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761048" w14:textId="77777777" w:rsidR="00BE5C4B" w:rsidRPr="008915DF" w:rsidRDefault="00BE5C4B" w:rsidP="00BE5C4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>Appendix 2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>. Data form for registration of patients to the CDHSG registry, version 5.</w:t>
      </w:r>
    </w:p>
    <w:p w14:paraId="245B7E43" w14:textId="77777777" w:rsidR="00BE5C4B" w:rsidRPr="008915DF" w:rsidRDefault="00BE5C4B" w:rsidP="00BE5C4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5079D97" w14:textId="77777777" w:rsidR="00BE5C4B" w:rsidRPr="008915DF" w:rsidRDefault="00BE5C4B" w:rsidP="00BE5C4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0358E1B" w14:textId="77777777" w:rsidR="00BE5C4B" w:rsidRPr="008915DF" w:rsidRDefault="00BE5C4B" w:rsidP="00BE5C4B">
      <w:pPr>
        <w:pStyle w:val="Rubrik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>CONGENITAL DIAPHRAGMATIC HERNIA FORM</w:t>
      </w:r>
    </w:p>
    <w:p w14:paraId="5199A35C" w14:textId="77777777" w:rsidR="00BE5C4B" w:rsidRPr="008915DF" w:rsidRDefault="00BE5C4B" w:rsidP="00BE5C4B">
      <w:pPr>
        <w:pStyle w:val="Rubrik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 xml:space="preserve">(To be used for patients born on or after </w:t>
      </w:r>
      <w:r w:rsidRPr="008915DF"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>1/1/2021</w:t>
      </w: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>)</w:t>
      </w:r>
    </w:p>
    <w:p w14:paraId="0E1CDC83" w14:textId="77777777" w:rsidR="00BE5C4B" w:rsidRPr="008915DF" w:rsidRDefault="00BE5C4B" w:rsidP="00BE5C4B">
      <w:pPr>
        <w:pStyle w:val="Sidhuvud"/>
        <w:rPr>
          <w:rFonts w:ascii="Times New Roman" w:hAnsi="Times New Roman" w:cs="Times New Roman"/>
          <w:sz w:val="22"/>
          <w:szCs w:val="22"/>
          <w:lang w:val="en-US"/>
        </w:rPr>
      </w:pPr>
    </w:p>
    <w:p w14:paraId="04444A23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Center #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bookmarkStart w:id="0" w:name="Text3"/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bookmarkEnd w:id="0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     Patient #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4"/>
            <w:enabled/>
            <w:calcOnExit w:val="0"/>
            <w:statusText w:type="text" w:val="Patient number, representing # of patient for that year for your center"/>
            <w:textInput/>
          </w:ffData>
        </w:fldChar>
      </w:r>
      <w:bookmarkStart w:id="1" w:name="Text4"/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bookmarkEnd w:id="1"/>
    </w:p>
    <w:p w14:paraId="4ADCCB33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Date of Birth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    Time of Birth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</w:p>
    <w:p w14:paraId="136C3CFF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b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" w:name="Check1"/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b/>
          <w:sz w:val="22"/>
          <w:szCs w:val="22"/>
        </w:rPr>
      </w:r>
      <w:r w:rsidRPr="008915DF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sz w:val="22"/>
          <w:szCs w:val="22"/>
        </w:rPr>
        <w:fldChar w:fldCharType="end"/>
      </w:r>
      <w:bookmarkEnd w:id="2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Inborn  </w:t>
      </w:r>
    </w:p>
    <w:bookmarkStart w:id="3" w:name="Check2"/>
    <w:p w14:paraId="3A6CB178" w14:textId="77777777" w:rsidR="00BE5C4B" w:rsidRPr="008915DF" w:rsidRDefault="00BE5C4B" w:rsidP="00BE5C4B">
      <w:pPr>
        <w:ind w:firstLine="72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3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Outborn: Date of Admission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Time of Admission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</w:p>
    <w:p w14:paraId="76E11039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Sex: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M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F      </w:t>
      </w:r>
    </w:p>
    <w:p w14:paraId="33384D6C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Race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Asian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Black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Hispanic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ative American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White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Other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bookmarkStart w:id="4" w:name="Text7"/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bookmarkEnd w:id="4"/>
    </w:p>
    <w:p w14:paraId="11FF05AC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EGA (at birth)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weeks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  <w:t xml:space="preserve">       Birthweight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kg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  <w:t xml:space="preserve">  APGARs (1/5)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>/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</w:p>
    <w:p w14:paraId="7F895E5D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>Method of Delivery: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Vaginal (Spontaneous)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Vaginal (Induced)</w:t>
      </w:r>
    </w:p>
    <w:p w14:paraId="53F60F8B" w14:textId="77777777" w:rsidR="00BE5C4B" w:rsidRPr="008915DF" w:rsidRDefault="00BE5C4B" w:rsidP="00BE5C4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C-section (Elective)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C-section (Urgent/Non-elective)</w:t>
      </w:r>
    </w:p>
    <w:p w14:paraId="21BF27C8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Prenatal diagnosis of CDH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Yes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  </w:t>
      </w:r>
    </w:p>
    <w:p w14:paraId="3D65E6CB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  <w:t xml:space="preserve">If </w:t>
      </w: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>Yes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, diagnosis made at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weeks gestation </w:t>
      </w:r>
    </w:p>
    <w:p w14:paraId="0953C9FF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Prenatal steroids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Yes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Unknown</w:t>
      </w:r>
    </w:p>
    <w:p w14:paraId="6E7903B7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Surfactant (after delivery)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Yes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Unknown</w:t>
      </w:r>
    </w:p>
    <w:p w14:paraId="339079A5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</w:p>
    <w:p w14:paraId="489773A7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sz w:val="22"/>
          <w:szCs w:val="22"/>
        </w:rPr>
      </w:pPr>
      <w:r w:rsidRPr="008915DF">
        <w:rPr>
          <w:rFonts w:ascii="Times New Roman" w:hAnsi="Times New Roman" w:cs="Times New Roman"/>
          <w:sz w:val="22"/>
          <w:szCs w:val="22"/>
        </w:rPr>
        <w:t>Genetic studies (Check all that apply and please provide DX if known):</w:t>
      </w:r>
    </w:p>
    <w:p w14:paraId="753C96CC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Chromosomal analysis (Karyotype):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3"/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bookmarkEnd w:id="5"/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Sent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Not Sent</w:t>
      </w:r>
    </w:p>
    <w:p w14:paraId="3071F4BD" w14:textId="77777777" w:rsidR="00BE5C4B" w:rsidRPr="008915DF" w:rsidRDefault="00BE5C4B" w:rsidP="00BE5C4B">
      <w:pPr>
        <w:pStyle w:val="Brdtext"/>
        <w:ind w:left="720" w:firstLine="720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Result: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Normal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Abnormal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Pending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Unknown</w:t>
      </w:r>
    </w:p>
    <w:p w14:paraId="1EC6CE67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Chromosomal microarray analysis (CMA):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Sent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Not Sent</w:t>
      </w:r>
    </w:p>
    <w:p w14:paraId="4BE913CB" w14:textId="77777777" w:rsidR="00BE5C4B" w:rsidRPr="008915DF" w:rsidRDefault="00BE5C4B" w:rsidP="00BE5C4B">
      <w:pPr>
        <w:pStyle w:val="Brdtext"/>
        <w:ind w:left="720" w:firstLine="720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Result: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Normal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Abnormal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Pending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Unknown</w:t>
      </w:r>
    </w:p>
    <w:p w14:paraId="47A92C6F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Sequencing test type: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Not sent </w:t>
      </w:r>
    </w:p>
    <w:p w14:paraId="401A886C" w14:textId="77777777" w:rsidR="00BE5C4B" w:rsidRPr="008915DF" w:rsidRDefault="00BE5C4B" w:rsidP="00BE5C4B">
      <w:pPr>
        <w:pStyle w:val="Brdtext"/>
        <w:ind w:left="720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Single gene/panel; Result: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Normal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Abnormal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VUS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Pending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Unknown</w:t>
      </w:r>
    </w:p>
    <w:p w14:paraId="54F078DD" w14:textId="77777777" w:rsidR="00BE5C4B" w:rsidRPr="008915DF" w:rsidRDefault="00BE5C4B" w:rsidP="00BE5C4B">
      <w:pPr>
        <w:pStyle w:val="Brdtext"/>
        <w:ind w:firstLine="720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Whole Exome (WES); Result: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Normal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Abnormal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VUS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Pending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Unknown</w:t>
      </w:r>
    </w:p>
    <w:p w14:paraId="2859AA20" w14:textId="77777777" w:rsidR="00BE5C4B" w:rsidRPr="008915DF" w:rsidRDefault="00BE5C4B" w:rsidP="00BE5C4B">
      <w:pPr>
        <w:pStyle w:val="Brdtext"/>
        <w:ind w:firstLine="720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Whole Genome (WGS); Result: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Normal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Abnormal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VUS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Pending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 w:val="0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b w:val="0"/>
          <w:sz w:val="22"/>
          <w:szCs w:val="22"/>
        </w:rPr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Unknown</w:t>
      </w:r>
    </w:p>
    <w:p w14:paraId="12E0606D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Cs w:val="0"/>
          <w:noProof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>Diagnosis made/Comment: please describe: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</w:p>
    <w:p w14:paraId="44DFDE0F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Other Anomalies-If Yes, please describe: </w:t>
      </w:r>
      <w:r w:rsidRPr="008915DF">
        <w:rPr>
          <w:rFonts w:ascii="Times New Roman" w:hAnsi="Times New Roman" w:cs="Times New Roman"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/>
          <w:noProof/>
          <w:sz w:val="22"/>
          <w:szCs w:val="22"/>
        </w:rPr>
        <w:fldChar w:fldCharType="end"/>
      </w:r>
    </w:p>
    <w:p w14:paraId="5B56C295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</w:p>
    <w:p w14:paraId="2A73C5DE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>Associated Structural Cardiac Anomalies (Check all that apply):</w:t>
      </w:r>
    </w:p>
    <w:p w14:paraId="367A932A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7"/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6"/>
      <w:r w:rsidRPr="008915DF">
        <w:rPr>
          <w:rFonts w:ascii="Times New Roman" w:hAnsi="Times New Roman" w:cs="Times New Roman"/>
          <w:sz w:val="22"/>
          <w:szCs w:val="22"/>
        </w:rPr>
        <w:t xml:space="preserve"> ASD</w:t>
      </w:r>
    </w:p>
    <w:p w14:paraId="176C90F8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VSD</w:t>
      </w:r>
    </w:p>
    <w:p w14:paraId="3B024459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9"/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7"/>
      <w:r w:rsidRPr="008915DF">
        <w:rPr>
          <w:rFonts w:ascii="Times New Roman" w:hAnsi="Times New Roman" w:cs="Times New Roman"/>
          <w:sz w:val="22"/>
          <w:szCs w:val="22"/>
        </w:rPr>
        <w:t xml:space="preserve"> AVSD (AV Canal)</w:t>
      </w:r>
    </w:p>
    <w:p w14:paraId="6104E465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10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8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Pulmonic/Pulmonary Valvular/Artery Stenosis/Atresia</w:t>
      </w:r>
    </w:p>
    <w:p w14:paraId="13BADD45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2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9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TOF (Tetralogy of Fallot)</w:t>
      </w:r>
    </w:p>
    <w:p w14:paraId="02C76D19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13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10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Coarctation of Aorta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Hypoplastic aortic arch</w:t>
      </w:r>
    </w:p>
    <w:p w14:paraId="37B10112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14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11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TOGV (Transposition of Great Vessels or Transposition of Great Arteries)</w:t>
      </w:r>
    </w:p>
    <w:p w14:paraId="1C82D0BB" w14:textId="77777777" w:rsidR="00BE5C4B" w:rsidRPr="008915DF" w:rsidRDefault="00BE5C4B" w:rsidP="00BE5C4B">
      <w:pPr>
        <w:pStyle w:val="Rubrik3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color w:val="auto"/>
          <w:sz w:val="22"/>
          <w:szCs w:val="22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15"/>
      <w:r w:rsidRPr="008915DF">
        <w:rPr>
          <w:rFonts w:ascii="Times New Roman" w:hAnsi="Times New Roman" w:cs="Times New Roman"/>
          <w:color w:val="auto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color w:val="auto"/>
          <w:sz w:val="22"/>
          <w:szCs w:val="22"/>
        </w:rPr>
      </w:r>
      <w:r w:rsidRPr="008915DF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bookmarkEnd w:id="12"/>
      <w:r w:rsidRPr="008915DF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Truncus Arteriosus</w:t>
      </w:r>
    </w:p>
    <w:p w14:paraId="618E6176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16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13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Complex biventricular anatomy (i.e. heterotaxy syndrome)</w:t>
      </w:r>
    </w:p>
    <w:p w14:paraId="2E3DC94E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17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14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Total Anomalous Pulmonary Venous Return</w:t>
      </w:r>
      <w:r w:rsidRPr="008915DF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(TAPVR)</w:t>
      </w:r>
    </w:p>
    <w:p w14:paraId="13607C39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18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15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Single Ventricle Variant (hypoplastic left heart syndrome)</w:t>
      </w:r>
    </w:p>
    <w:p w14:paraId="778A43BC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96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16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Other- please describe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</w:p>
    <w:p w14:paraId="0E5589DF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</w:p>
    <w:p w14:paraId="0296EC2F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sz w:val="22"/>
          <w:szCs w:val="22"/>
        </w:rPr>
      </w:pPr>
      <w:r w:rsidRPr="008915DF">
        <w:rPr>
          <w:rFonts w:ascii="Times New Roman" w:hAnsi="Times New Roman" w:cs="Times New Roman"/>
          <w:sz w:val="22"/>
          <w:szCs w:val="22"/>
        </w:rPr>
        <w:t>Pulmonary Hypertension/Cardiac Dysfunction (CDH-PH/CD):</w:t>
      </w:r>
    </w:p>
    <w:p w14:paraId="72EF7514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8915DF">
        <w:rPr>
          <w:rFonts w:ascii="Times New Roman" w:hAnsi="Times New Roman" w:cs="Times New Roman"/>
          <w:sz w:val="22"/>
          <w:szCs w:val="22"/>
        </w:rPr>
        <w:t>First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ECHO done on Date: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Time: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</w:p>
    <w:p w14:paraId="676B6E56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PH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ne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&lt; 2/3 systemic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between 2/3 and systemic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&gt; systemic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Present but cannot quantify</w:t>
      </w:r>
    </w:p>
    <w:p w14:paraId="1F74C391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PDA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L to R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Bidirection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R to L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  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 shunt (closed)</w:t>
      </w:r>
    </w:p>
    <w:p w14:paraId="5D7F61D9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Atrial shunt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L to R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Bidirection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R to 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 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 shunt (closed)</w:t>
      </w:r>
    </w:p>
    <w:p w14:paraId="7AD9A94E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Tricuspid regurgitation peak velocity: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m/sec     Systemic BP 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/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</w:p>
    <w:p w14:paraId="0B410F9F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Septal position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Flattened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Further left deviation</w:t>
      </w:r>
    </w:p>
    <w:p w14:paraId="5A010B05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lastRenderedPageBreak/>
        <w:t xml:space="preserve">RV size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Dilated</w:t>
      </w:r>
    </w:p>
    <w:p w14:paraId="7510AADC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RV function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Impaired</w:t>
      </w:r>
    </w:p>
    <w:p w14:paraId="1B77B748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LV size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Below 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Dilated</w:t>
      </w:r>
    </w:p>
    <w:p w14:paraId="5ABEF449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LV function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Impaired</w:t>
      </w:r>
    </w:p>
    <w:p w14:paraId="6AAE7806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Plasma level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(pg/ml) of pro-BNP; Date: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</w:p>
    <w:p w14:paraId="423F6069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</w:p>
    <w:p w14:paraId="14627B02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8915DF">
        <w:rPr>
          <w:rFonts w:ascii="Times New Roman" w:hAnsi="Times New Roman" w:cs="Times New Roman"/>
          <w:sz w:val="22"/>
          <w:szCs w:val="22"/>
        </w:rPr>
        <w:t>Second (closest to pre-op)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ECHO done on Date: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</w:p>
    <w:p w14:paraId="2115AD8E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PH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ne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&lt; 2/3 systemic</w:t>
      </w:r>
      <w:r w:rsidRPr="008915DF">
        <w:rPr>
          <w:rFonts w:ascii="Times New Roman" w:hAnsi="Times New Roman" w:cs="Times New Roman"/>
          <w:sz w:val="22"/>
          <w:szCs w:val="22"/>
        </w:rPr>
        <w:t xml:space="preserve">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between 2/3 and systemic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&gt; systemic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Present but cannot quantify</w:t>
      </w:r>
    </w:p>
    <w:p w14:paraId="57AFF268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PDA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L to R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Bidirection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R to L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  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 shunt (closed)</w:t>
      </w:r>
    </w:p>
    <w:p w14:paraId="13F3671C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Atrial shunt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L to R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Bidirection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R to 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 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 shunt (closed)</w:t>
      </w:r>
    </w:p>
    <w:p w14:paraId="7BC76327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Tricuspid regurgitation peak velocity: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m/sec     Systemic BP 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/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</w:p>
    <w:p w14:paraId="2B33C209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Septal position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Flattened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Further left deviation</w:t>
      </w:r>
    </w:p>
    <w:p w14:paraId="7BA79846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RV size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Dilated</w:t>
      </w:r>
    </w:p>
    <w:p w14:paraId="6789C0CB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RV function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Impaired</w:t>
      </w:r>
    </w:p>
    <w:p w14:paraId="2AB62641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LV size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Below 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Dilated</w:t>
      </w:r>
    </w:p>
    <w:p w14:paraId="28E664C8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LV function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Impaired</w:t>
      </w:r>
    </w:p>
    <w:p w14:paraId="29B505FA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Plasma level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(pg/ml) of pro-BNP; Date: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</w:p>
    <w:p w14:paraId="20B31FF0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</w:p>
    <w:p w14:paraId="12DD050B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8915DF">
        <w:rPr>
          <w:rFonts w:ascii="Times New Roman" w:hAnsi="Times New Roman" w:cs="Times New Roman"/>
          <w:sz w:val="22"/>
          <w:szCs w:val="22"/>
        </w:rPr>
        <w:t>Last (closest to end of hospital course)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ECHO done on Date: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</w:p>
    <w:p w14:paraId="44173C14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PH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ne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&lt; 2/3 systemic</w:t>
      </w:r>
      <w:r w:rsidRPr="008915DF">
        <w:rPr>
          <w:rFonts w:ascii="Times New Roman" w:hAnsi="Times New Roman" w:cs="Times New Roman"/>
          <w:sz w:val="22"/>
          <w:szCs w:val="22"/>
        </w:rPr>
        <w:t xml:space="preserve">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between 2/3 and systemic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&gt; systemic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Present but cannot quantify</w:t>
      </w:r>
    </w:p>
    <w:p w14:paraId="4A68B73D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PDA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L to R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Bidirection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R to L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  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 shunt (closed)</w:t>
      </w:r>
    </w:p>
    <w:p w14:paraId="2E4A6F2F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Atrial shunt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L to R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Bidirection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R to 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 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 shunt (closed)</w:t>
      </w:r>
    </w:p>
    <w:p w14:paraId="7898379C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Tricuspid regurgitation peak velocity: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m/sec     Systemic BP 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/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</w:p>
    <w:p w14:paraId="029A5E33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Septal position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Flattened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Further left deviation</w:t>
      </w:r>
    </w:p>
    <w:p w14:paraId="771C8E09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RV size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Dilated</w:t>
      </w:r>
    </w:p>
    <w:p w14:paraId="1D81E25D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RV function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Impaired</w:t>
      </w:r>
    </w:p>
    <w:p w14:paraId="1AD5D431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LV size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Below 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Dilated</w:t>
      </w:r>
    </w:p>
    <w:p w14:paraId="183A1D71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LV function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Normal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 w:val="0"/>
          <w:sz w:val="22"/>
          <w:szCs w:val="22"/>
        </w:rPr>
        <w:t>Impaired</w:t>
      </w:r>
    </w:p>
    <w:p w14:paraId="08883007" w14:textId="77777777" w:rsidR="00BE5C4B" w:rsidRPr="008915DF" w:rsidRDefault="00BE5C4B" w:rsidP="00BE5C4B">
      <w:pPr>
        <w:pStyle w:val="Brdtext"/>
        <w:rPr>
          <w:rFonts w:ascii="Times New Roman" w:hAnsi="Times New Roman" w:cs="Times New Roman"/>
          <w:b w:val="0"/>
          <w:sz w:val="22"/>
          <w:szCs w:val="22"/>
        </w:rPr>
      </w:pPr>
      <w:r w:rsidRPr="008915DF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Plasma level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 w:val="0"/>
          <w:sz w:val="22"/>
          <w:szCs w:val="22"/>
        </w:rPr>
        <w:t xml:space="preserve"> (pg/ml) of pro-BNP; Date:</w:t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instrText xml:space="preserve"> FORMTEXT </w:instrTex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Cs w:val="0"/>
          <w:noProof/>
          <w:sz w:val="22"/>
          <w:szCs w:val="22"/>
        </w:rPr>
        <w:fldChar w:fldCharType="end"/>
      </w:r>
    </w:p>
    <w:p w14:paraId="6BA723F4" w14:textId="77777777" w:rsidR="00BE5C4B" w:rsidRPr="008915DF" w:rsidRDefault="00BE5C4B" w:rsidP="00BE5C4B">
      <w:pPr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061B3650" w14:textId="77777777" w:rsidR="00BE5C4B" w:rsidRPr="008915DF" w:rsidRDefault="00BE5C4B" w:rsidP="00BE5C4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>Treatment of Pulmonary Hypertension (CDH-PH):</w:t>
      </w:r>
    </w:p>
    <w:tbl>
      <w:tblPr>
        <w:tblStyle w:val="Tabellrutnt"/>
        <w:tblW w:w="894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1008"/>
        <w:gridCol w:w="4140"/>
        <w:gridCol w:w="1800"/>
        <w:gridCol w:w="1994"/>
      </w:tblGrid>
      <w:tr w:rsidR="00BE5C4B" w:rsidRPr="008915DF" w14:paraId="31C951E7" w14:textId="77777777" w:rsidTr="002758A9">
        <w:trPr>
          <w:trHeight w:val="477"/>
        </w:trPr>
        <w:tc>
          <w:tcPr>
            <w:tcW w:w="5148" w:type="dxa"/>
            <w:gridSpan w:val="2"/>
            <w:vAlign w:val="center"/>
          </w:tcPr>
          <w:p w14:paraId="5CFF597A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eck if Used (use “Other” for additional courses of iNO as well as unlisted medications)</w:t>
            </w:r>
          </w:p>
        </w:tc>
        <w:tc>
          <w:tcPr>
            <w:tcW w:w="1800" w:type="dxa"/>
            <w:vAlign w:val="center"/>
          </w:tcPr>
          <w:p w14:paraId="4B1882EC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Date Started</w:t>
            </w:r>
          </w:p>
        </w:tc>
        <w:tc>
          <w:tcPr>
            <w:tcW w:w="1994" w:type="dxa"/>
            <w:vAlign w:val="center"/>
          </w:tcPr>
          <w:p w14:paraId="06637D44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Date Ended</w:t>
            </w:r>
          </w:p>
        </w:tc>
      </w:tr>
      <w:tr w:rsidR="00BE5C4B" w:rsidRPr="008915DF" w14:paraId="3DD4A7B2" w14:textId="77777777" w:rsidTr="002758A9">
        <w:trPr>
          <w:trHeight w:val="283"/>
        </w:trPr>
        <w:tc>
          <w:tcPr>
            <w:tcW w:w="1008" w:type="dxa"/>
            <w:vAlign w:val="center"/>
          </w:tcPr>
          <w:p w14:paraId="1357C73D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4140" w:type="dxa"/>
            <w:vAlign w:val="center"/>
          </w:tcPr>
          <w:p w14:paraId="29832B1B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Inhaled Nitric Oxide</w:t>
            </w:r>
          </w:p>
        </w:tc>
        <w:tc>
          <w:tcPr>
            <w:tcW w:w="1800" w:type="dxa"/>
            <w:vAlign w:val="center"/>
          </w:tcPr>
          <w:p w14:paraId="28196A46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720ED37F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3E0D3B68" w14:textId="77777777" w:rsidTr="002758A9">
        <w:trPr>
          <w:trHeight w:val="337"/>
        </w:trPr>
        <w:tc>
          <w:tcPr>
            <w:tcW w:w="1008" w:type="dxa"/>
            <w:vAlign w:val="center"/>
          </w:tcPr>
          <w:p w14:paraId="22323B8C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4140" w:type="dxa"/>
            <w:vAlign w:val="center"/>
          </w:tcPr>
          <w:p w14:paraId="7C232234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Sildenafil 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Oral 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iv</w:t>
            </w:r>
          </w:p>
        </w:tc>
        <w:tc>
          <w:tcPr>
            <w:tcW w:w="1800" w:type="dxa"/>
            <w:vAlign w:val="center"/>
          </w:tcPr>
          <w:p w14:paraId="6AE41581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4B19F65D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30D8236E" w14:textId="77777777" w:rsidTr="002758A9">
        <w:trPr>
          <w:trHeight w:val="364"/>
        </w:trPr>
        <w:tc>
          <w:tcPr>
            <w:tcW w:w="1008" w:type="dxa"/>
            <w:vAlign w:val="center"/>
          </w:tcPr>
          <w:p w14:paraId="1CACD4A8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4140" w:type="dxa"/>
            <w:vAlign w:val="center"/>
          </w:tcPr>
          <w:p w14:paraId="2D66FCA3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Endothelial Receptor Blockade</w:t>
            </w:r>
          </w:p>
        </w:tc>
        <w:tc>
          <w:tcPr>
            <w:tcW w:w="1800" w:type="dxa"/>
            <w:vAlign w:val="center"/>
          </w:tcPr>
          <w:p w14:paraId="62F6B741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2DE121BD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20993516" w14:textId="77777777" w:rsidTr="002758A9">
        <w:trPr>
          <w:trHeight w:val="297"/>
        </w:trPr>
        <w:tc>
          <w:tcPr>
            <w:tcW w:w="1008" w:type="dxa"/>
            <w:vAlign w:val="center"/>
          </w:tcPr>
          <w:p w14:paraId="6ED40FA5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4140" w:type="dxa"/>
            <w:vAlign w:val="center"/>
          </w:tcPr>
          <w:p w14:paraId="5869213B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Prostacyclin</w:t>
            </w:r>
          </w:p>
        </w:tc>
        <w:tc>
          <w:tcPr>
            <w:tcW w:w="1800" w:type="dxa"/>
            <w:vAlign w:val="center"/>
          </w:tcPr>
          <w:p w14:paraId="542CAAAD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509C8B4F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5171A6D7" w14:textId="77777777" w:rsidTr="002758A9">
        <w:trPr>
          <w:trHeight w:val="378"/>
        </w:trPr>
        <w:tc>
          <w:tcPr>
            <w:tcW w:w="1008" w:type="dxa"/>
            <w:vAlign w:val="center"/>
          </w:tcPr>
          <w:p w14:paraId="3096493C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4140" w:type="dxa"/>
            <w:vAlign w:val="center"/>
          </w:tcPr>
          <w:p w14:paraId="10845E23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Alprostadil (PGE1)</w:t>
            </w:r>
          </w:p>
        </w:tc>
        <w:tc>
          <w:tcPr>
            <w:tcW w:w="1800" w:type="dxa"/>
            <w:vAlign w:val="center"/>
          </w:tcPr>
          <w:p w14:paraId="411C284D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7042E5AA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585F82E4" w14:textId="77777777" w:rsidTr="002758A9">
        <w:trPr>
          <w:trHeight w:val="355"/>
        </w:trPr>
        <w:tc>
          <w:tcPr>
            <w:tcW w:w="1008" w:type="dxa"/>
            <w:vAlign w:val="center"/>
          </w:tcPr>
          <w:p w14:paraId="101A5828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4140" w:type="dxa"/>
            <w:vAlign w:val="center"/>
          </w:tcPr>
          <w:p w14:paraId="5DB4A609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Milrinone</w:t>
            </w:r>
          </w:p>
        </w:tc>
        <w:tc>
          <w:tcPr>
            <w:tcW w:w="1800" w:type="dxa"/>
            <w:vAlign w:val="center"/>
          </w:tcPr>
          <w:p w14:paraId="76528740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571B963D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1991CC66" w14:textId="77777777" w:rsidTr="002758A9">
        <w:trPr>
          <w:trHeight w:val="342"/>
        </w:trPr>
        <w:tc>
          <w:tcPr>
            <w:tcW w:w="1008" w:type="dxa"/>
            <w:vAlign w:val="center"/>
          </w:tcPr>
          <w:p w14:paraId="632D51C6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4140" w:type="dxa"/>
            <w:vAlign w:val="center"/>
          </w:tcPr>
          <w:p w14:paraId="5CA6F6D0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Other (specify)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bookmarkStart w:id="17" w:name="Text39"/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  <w:bookmarkEnd w:id="17"/>
          </w:p>
        </w:tc>
        <w:tc>
          <w:tcPr>
            <w:tcW w:w="1800" w:type="dxa"/>
            <w:vAlign w:val="center"/>
          </w:tcPr>
          <w:p w14:paraId="0C577A42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12F9F0A6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74F52366" w14:textId="77777777" w:rsidTr="002758A9">
        <w:trPr>
          <w:trHeight w:val="342"/>
        </w:trPr>
        <w:tc>
          <w:tcPr>
            <w:tcW w:w="1008" w:type="dxa"/>
            <w:vAlign w:val="center"/>
          </w:tcPr>
          <w:p w14:paraId="095B3276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4140" w:type="dxa"/>
            <w:vAlign w:val="center"/>
          </w:tcPr>
          <w:p w14:paraId="0AAB7E56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Other (specify)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701A55D2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3D5B5C6A" w14:textId="77777777" w:rsidR="00BE5C4B" w:rsidRPr="008915DF" w:rsidRDefault="00BE5C4B" w:rsidP="002758A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</w:tbl>
    <w:p w14:paraId="7B5BF889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</w:rPr>
      </w:pPr>
    </w:p>
    <w:p w14:paraId="125AA2F9" w14:textId="77777777" w:rsidR="00BE5C4B" w:rsidRPr="008915DF" w:rsidRDefault="00BE5C4B" w:rsidP="00BE5C4B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>Ventilation:</w:t>
      </w:r>
    </w:p>
    <w:p w14:paraId="3A2AE008" w14:textId="77777777" w:rsidR="00BE5C4B" w:rsidRPr="008915DF" w:rsidRDefault="00BE5C4B" w:rsidP="00BE5C4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Intubated at:  Date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Time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 </w:t>
      </w:r>
    </w:p>
    <w:p w14:paraId="19E167E1" w14:textId="77777777" w:rsidR="00BE5C4B" w:rsidRPr="008915DF" w:rsidRDefault="00BE5C4B" w:rsidP="00BE5C4B">
      <w:pPr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Extubated at: Date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  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Never extubated</w:t>
      </w:r>
    </w:p>
    <w:p w14:paraId="775AD576" w14:textId="77777777" w:rsidR="00BE5C4B" w:rsidRPr="008915DF" w:rsidRDefault="00BE5C4B" w:rsidP="00BE5C4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2BC0EF1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>Values in the first 24 hours of life (pre-ECLS):</w:t>
      </w:r>
    </w:p>
    <w:tbl>
      <w:tblPr>
        <w:tblStyle w:val="Tabellrutnt"/>
        <w:tblW w:w="887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4435"/>
        <w:gridCol w:w="4435"/>
      </w:tblGrid>
      <w:tr w:rsidR="00BE5C4B" w:rsidRPr="008915DF" w14:paraId="19CE2E05" w14:textId="77777777" w:rsidTr="002758A9">
        <w:trPr>
          <w:trHeight w:val="1064"/>
        </w:trPr>
        <w:tc>
          <w:tcPr>
            <w:tcW w:w="4435" w:type="dxa"/>
            <w:vAlign w:val="center"/>
          </w:tcPr>
          <w:p w14:paraId="33963627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est </w:t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e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ductal PaO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</w:p>
          <w:p w14:paraId="24A840B9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  <w:lang w:val="en-US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m Hg (or kPascal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65C7C8C7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O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at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  <w:lang w:val="en-US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4435" w:type="dxa"/>
            <w:vAlign w:val="center"/>
          </w:tcPr>
          <w:p w14:paraId="3C6E76C0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est </w:t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ost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ductal PaO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</w:p>
          <w:p w14:paraId="74CE7246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  <w:lang w:val="en-US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 Hg (or kPascal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2F02CF0F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O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at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  <w:lang w:val="en-US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BE5C4B" w:rsidRPr="003E0BBA" w14:paraId="24495750" w14:textId="77777777" w:rsidTr="002758A9">
        <w:trPr>
          <w:trHeight w:val="855"/>
        </w:trPr>
        <w:tc>
          <w:tcPr>
            <w:tcW w:w="4435" w:type="dxa"/>
            <w:vAlign w:val="center"/>
          </w:tcPr>
          <w:p w14:paraId="15C838CE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Highest PaCO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3D37F926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  <w:lang w:val="en-US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mm Hg (or kPascal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4435" w:type="dxa"/>
            <w:vAlign w:val="center"/>
          </w:tcPr>
          <w:p w14:paraId="275DF721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st PaCO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</w:p>
          <w:p w14:paraId="5ADE7C09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  <w:lang w:val="en-US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 Hg (or kPascal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</w:tbl>
    <w:p w14:paraId="2CA75D13" w14:textId="77777777" w:rsidR="00BE5C4B" w:rsidRPr="008915DF" w:rsidRDefault="00BE5C4B" w:rsidP="00BE5C4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BAA608B" w14:textId="77777777" w:rsidR="00BE5C4B" w:rsidRPr="008915DF" w:rsidRDefault="00BE5C4B" w:rsidP="00BE5C4B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>ECLS Data:</w:t>
      </w:r>
    </w:p>
    <w:p w14:paraId="424688A4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b/>
          <w:sz w:val="22"/>
          <w:szCs w:val="22"/>
        </w:rPr>
      </w:r>
      <w:r w:rsidRPr="008915DF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Placed on ECLS: started at </w:t>
      </w:r>
      <w:r w:rsidRPr="008915DF">
        <w:rPr>
          <w:rFonts w:ascii="Times New Roman" w:hAnsi="Times New Roman" w:cs="Times New Roman"/>
          <w:iCs/>
          <w:sz w:val="22"/>
          <w:szCs w:val="22"/>
          <w:lang w:val="en-US"/>
        </w:rPr>
        <w:t>Date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 Time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</w:p>
    <w:p w14:paraId="26F4D4BF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  <w:t xml:space="preserve">            ended at Date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 Time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</w:p>
    <w:p w14:paraId="19925CB6" w14:textId="77777777" w:rsidR="00BE5C4B" w:rsidRPr="008915DF" w:rsidRDefault="00BE5C4B" w:rsidP="00BE5C4B">
      <w:pPr>
        <w:ind w:right="-1440" w:firstLine="720"/>
        <w:rPr>
          <w:rFonts w:ascii="Times New Roman" w:hAnsi="Times New Roman" w:cs="Times New Roman"/>
          <w:b/>
          <w:bCs/>
          <w:sz w:val="22"/>
          <w:szCs w:val="22"/>
          <w:lang w:val="es-ES"/>
        </w:rPr>
      </w:pPr>
      <w:r w:rsidRPr="008915DF">
        <w:rPr>
          <w:rFonts w:ascii="Times New Roman" w:hAnsi="Times New Roman" w:cs="Times New Roman"/>
          <w:sz w:val="22"/>
          <w:szCs w:val="22"/>
          <w:lang w:val="es-ES"/>
        </w:rPr>
        <w:t xml:space="preserve">ECLS Mode: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VA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VA (+V)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VV (DL)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VV to VA</w:t>
      </w:r>
    </w:p>
    <w:p w14:paraId="1EFB63DF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>Last ABG (blood gas) before going on ECLS:</w:t>
      </w:r>
    </w:p>
    <w:p w14:paraId="2D332CDE" w14:textId="77777777" w:rsidR="00BE5C4B" w:rsidRPr="008915DF" w:rsidRDefault="00BE5C4B" w:rsidP="00BE5C4B">
      <w:pPr>
        <w:ind w:right="-1440" w:firstLine="720"/>
        <w:rPr>
          <w:rFonts w:ascii="Times New Roman" w:hAnsi="Times New Roman" w:cs="Times New Roman"/>
          <w:sz w:val="22"/>
          <w:szCs w:val="22"/>
          <w:lang w:val="es-ES"/>
        </w:rPr>
      </w:pPr>
      <w:r w:rsidRPr="008915DF">
        <w:rPr>
          <w:rFonts w:ascii="Times New Roman" w:hAnsi="Times New Roman" w:cs="Times New Roman"/>
          <w:sz w:val="22"/>
          <w:szCs w:val="22"/>
          <w:lang w:val="es-ES"/>
        </w:rPr>
        <w:t>PaO</w:t>
      </w:r>
      <w:r w:rsidRPr="008915DF">
        <w:rPr>
          <w:rFonts w:ascii="Times New Roman" w:hAnsi="Times New Roman" w:cs="Times New Roman"/>
          <w:sz w:val="22"/>
          <w:szCs w:val="22"/>
          <w:vertAlign w:val="subscript"/>
          <w:lang w:val="es-ES"/>
        </w:rPr>
        <w:t>2</w:t>
      </w:r>
      <w:r w:rsidRPr="008915DF">
        <w:rPr>
          <w:rFonts w:ascii="Times New Roman" w:hAnsi="Times New Roman" w:cs="Times New Roman"/>
          <w:sz w:val="22"/>
          <w:szCs w:val="22"/>
          <w:lang w:val="es-ES"/>
        </w:rPr>
        <w:t xml:space="preserve">:  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mm Hg (or kPascal) </w:t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instrText xml:space="preserve"> FORMCHECKBOX </w:instrText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fldChar w:fldCharType="separate"/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s-ES"/>
        </w:rPr>
        <w:t xml:space="preserve">Preductal  </w:t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instrText xml:space="preserve"> FORMCHECKBOX </w:instrText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fldChar w:fldCharType="separate"/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s-ES"/>
        </w:rPr>
        <w:t>Postductal</w:t>
      </w:r>
    </w:p>
    <w:p w14:paraId="1F4D05BC" w14:textId="77777777" w:rsidR="00BE5C4B" w:rsidRPr="008915DF" w:rsidRDefault="00BE5C4B" w:rsidP="00BE5C4B">
      <w:pPr>
        <w:ind w:right="-1440" w:firstLine="720"/>
        <w:rPr>
          <w:rFonts w:ascii="Times New Roman" w:hAnsi="Times New Roman" w:cs="Times New Roman"/>
          <w:sz w:val="22"/>
          <w:szCs w:val="22"/>
          <w:lang w:val="es-ES"/>
        </w:rPr>
      </w:pPr>
      <w:r w:rsidRPr="008915DF">
        <w:rPr>
          <w:rFonts w:ascii="Times New Roman" w:hAnsi="Times New Roman" w:cs="Times New Roman"/>
          <w:sz w:val="22"/>
          <w:szCs w:val="22"/>
          <w:lang w:val="es-ES"/>
        </w:rPr>
        <w:t>O</w:t>
      </w:r>
      <w:r w:rsidRPr="008915DF">
        <w:rPr>
          <w:rFonts w:ascii="Times New Roman" w:hAnsi="Times New Roman" w:cs="Times New Roman"/>
          <w:sz w:val="22"/>
          <w:szCs w:val="22"/>
          <w:vertAlign w:val="subscript"/>
          <w:lang w:val="es-ES"/>
        </w:rPr>
        <w:t>2</w:t>
      </w:r>
      <w:r w:rsidRPr="008915DF">
        <w:rPr>
          <w:rFonts w:ascii="Times New Roman" w:hAnsi="Times New Roman" w:cs="Times New Roman"/>
          <w:sz w:val="22"/>
          <w:szCs w:val="22"/>
          <w:lang w:val="es-ES"/>
        </w:rPr>
        <w:t xml:space="preserve"> Sat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s-ES"/>
        </w:rPr>
        <w:t xml:space="preserve"> % </w:t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instrText xml:space="preserve"> FORMCHECKBOX </w:instrText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fldChar w:fldCharType="separate"/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s-ES"/>
        </w:rPr>
        <w:t xml:space="preserve">Preductal  </w:t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instrText xml:space="preserve"> FORMCHECKBOX </w:instrText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fldChar w:fldCharType="separate"/>
      </w:r>
      <w:r w:rsidRPr="008915DF">
        <w:rPr>
          <w:rFonts w:ascii="Times New Roman" w:hAnsi="Times New Roman" w:cs="Times New Roman"/>
          <w:b/>
          <w:sz w:val="22"/>
          <w:szCs w:val="22"/>
          <w:lang w:val="es-ES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s-ES"/>
        </w:rPr>
        <w:t>Postductal</w:t>
      </w:r>
    </w:p>
    <w:p w14:paraId="68E1C2E7" w14:textId="77777777" w:rsidR="00BE5C4B" w:rsidRPr="008915DF" w:rsidRDefault="00BE5C4B" w:rsidP="00BE5C4B">
      <w:pPr>
        <w:ind w:right="-1440" w:firstLine="72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s-ES"/>
        </w:rPr>
        <w:t>PaCO</w:t>
      </w:r>
      <w:r w:rsidRPr="008915DF">
        <w:rPr>
          <w:rFonts w:ascii="Times New Roman" w:hAnsi="Times New Roman" w:cs="Times New Roman"/>
          <w:sz w:val="22"/>
          <w:szCs w:val="22"/>
          <w:vertAlign w:val="subscript"/>
          <w:lang w:val="es-ES"/>
        </w:rPr>
        <w:t>2</w:t>
      </w:r>
      <w:r w:rsidRPr="008915DF">
        <w:rPr>
          <w:rFonts w:ascii="Times New Roman" w:hAnsi="Times New Roman" w:cs="Times New Roman"/>
          <w:sz w:val="22"/>
          <w:szCs w:val="22"/>
          <w:lang w:val="es-ES"/>
        </w:rPr>
        <w:t xml:space="preserve">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>mm Hg (or kPascal)</w:t>
      </w:r>
    </w:p>
    <w:p w14:paraId="37FF0E4E" w14:textId="77777777" w:rsidR="00BE5C4B" w:rsidRPr="008915DF" w:rsidRDefault="00BE5C4B" w:rsidP="00BE5C4B">
      <w:pPr>
        <w:ind w:right="-1440" w:firstLine="720"/>
        <w:rPr>
          <w:rFonts w:ascii="Times New Roman" w:hAnsi="Times New Roman" w:cs="Times New Roman"/>
          <w:sz w:val="22"/>
          <w:szCs w:val="22"/>
          <w:lang w:val="en-US"/>
        </w:rPr>
      </w:pPr>
    </w:p>
    <w:p w14:paraId="4ED49FE0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b/>
          <w:sz w:val="22"/>
          <w:szCs w:val="22"/>
        </w:rPr>
      </w:r>
      <w:r w:rsidRPr="008915DF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s-ES"/>
        </w:rPr>
        <w:t xml:space="preserve">Second ECLS run: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started at Date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bookmarkStart w:id="18" w:name="_Hlk60752728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Time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bookmarkEnd w:id="18"/>
    </w:p>
    <w:p w14:paraId="4E063089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  <w:t xml:space="preserve">               ended at </w:t>
      </w:r>
      <w:r w:rsidRPr="008915DF">
        <w:rPr>
          <w:rFonts w:ascii="Times New Roman" w:hAnsi="Times New Roman" w:cs="Times New Roman"/>
          <w:iCs/>
          <w:sz w:val="22"/>
          <w:szCs w:val="22"/>
          <w:lang w:val="en-US"/>
        </w:rPr>
        <w:t>Date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: 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Time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</w:p>
    <w:p w14:paraId="5E80E1A4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/>
          <w:bCs/>
          <w:sz w:val="22"/>
          <w:szCs w:val="22"/>
          <w:lang w:val="es-ES"/>
        </w:rPr>
      </w:pPr>
      <w:r w:rsidRPr="008915DF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ECLS </w:t>
      </w:r>
      <w:r w:rsidRPr="008915DF">
        <w:rPr>
          <w:rFonts w:ascii="Times New Roman" w:hAnsi="Times New Roman" w:cs="Times New Roman"/>
          <w:sz w:val="22"/>
          <w:szCs w:val="22"/>
          <w:lang w:val="es-ES"/>
        </w:rPr>
        <w:t xml:space="preserve">Mode: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VA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VA (+V)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VV (DL)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VV to VA</w:t>
      </w:r>
    </w:p>
    <w:p w14:paraId="115D43AC" w14:textId="77777777" w:rsidR="00BE5C4B" w:rsidRPr="008915DF" w:rsidRDefault="00BE5C4B" w:rsidP="00BE5C4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1F9D0F6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>Side of Diaphragmatic Hernia: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Left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Right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Bilateral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Central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27D23F0A" w14:textId="77777777" w:rsidR="00BE5C4B" w:rsidRPr="008915DF" w:rsidRDefault="00BE5C4B" w:rsidP="00BE5C4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7C93C06" w14:textId="77777777" w:rsidR="00BE5C4B" w:rsidRPr="008915DF" w:rsidRDefault="00BE5C4B" w:rsidP="00BE5C4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 xml:space="preserve">Repair: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>Done</w:t>
      </w: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on Date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Time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t repaired</w:t>
      </w:r>
    </w:p>
    <w:p w14:paraId="0E108068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Diaphragm Defect: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A      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B      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C       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D</w:t>
      </w:r>
    </w:p>
    <w:p w14:paraId="2A1AE189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                             </w:t>
      </w:r>
      <w:r w:rsidRPr="008915DF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C7F5F77" wp14:editId="0D7E148D">
            <wp:extent cx="571500" cy="457200"/>
            <wp:effectExtent l="0" t="0" r="0" b="0"/>
            <wp:docPr id="1" name="Picture 1" descr="CDH%20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DH%20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   </w:t>
      </w:r>
      <w:r w:rsidRPr="008915DF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8E7212B" wp14:editId="15F02E17">
            <wp:extent cx="571500" cy="447675"/>
            <wp:effectExtent l="0" t="0" r="0" b="0"/>
            <wp:docPr id="2" name="Picture 2" descr="CDH%20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DH%20B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" cy="44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     </w:t>
      </w:r>
      <w:r w:rsidRPr="008915DF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A24D610" wp14:editId="3234F603">
            <wp:extent cx="561975" cy="447675"/>
            <wp:effectExtent l="0" t="0" r="0" b="0"/>
            <wp:docPr id="3" name="Picture 3" descr="CDH%20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DH%20C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44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    </w:t>
      </w:r>
      <w:r w:rsidRPr="008915DF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4CE8E88" wp14:editId="733ECF25">
            <wp:extent cx="571500" cy="447675"/>
            <wp:effectExtent l="0" t="0" r="0" b="0"/>
            <wp:docPr id="4" name="Picture 4" descr="CDH 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DH 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" cy="44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B10BF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>(Have surgeon identify which diagram (A, B, C, D) most closely approximates defect noted intra-operatively. Orientation: diagram is drawn with the diaphragm (defect) on the patient’s left and you are looking up from the abdomen towards the chest)</w:t>
      </w:r>
    </w:p>
    <w:p w14:paraId="2ECE5045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BEA3B96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Type of Diaphragm Repair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Primary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Patch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Primary repair with Patch overlay</w:t>
      </w:r>
    </w:p>
    <w:p w14:paraId="23FCBF23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If patch: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PTFE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PTFE/combination patch; combination material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</w:p>
    <w:p w14:paraId="323D6CCB" w14:textId="77777777" w:rsidR="00BE5C4B" w:rsidRPr="008915DF" w:rsidRDefault="00BE5C4B" w:rsidP="00BE5C4B">
      <w:pPr>
        <w:ind w:left="720" w:firstLine="72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Muscle flap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Other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</w:p>
    <w:p w14:paraId="798381BB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Hernia Sac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Yes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</w:t>
      </w:r>
    </w:p>
    <w:p w14:paraId="4514E8E8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Liver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Chest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Abdomen</w:t>
      </w:r>
    </w:p>
    <w:p w14:paraId="4E37DD6E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Approach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Subcostal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Thoracic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Thoracoscopic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Laparoscopic </w:t>
      </w:r>
    </w:p>
    <w:p w14:paraId="503693EF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              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Both subcostal and thoracic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Other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   </w:t>
      </w:r>
    </w:p>
    <w:p w14:paraId="58D622E5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Estimated Blood Loss (EBL) at Operation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</w:p>
    <w:p w14:paraId="2A059AB0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</w:p>
    <w:p w14:paraId="340C1034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>Complications/Other Surgical Procedures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(Check all that apply and provide dates):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"/>
        <w:gridCol w:w="6185"/>
        <w:gridCol w:w="1946"/>
      </w:tblGrid>
      <w:tr w:rsidR="00BE5C4B" w:rsidRPr="008915DF" w14:paraId="010B8560" w14:textId="77777777" w:rsidTr="002758A9">
        <w:tc>
          <w:tcPr>
            <w:tcW w:w="509" w:type="dxa"/>
          </w:tcPr>
          <w:p w14:paraId="4DD6728E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  <w:tc>
          <w:tcPr>
            <w:tcW w:w="6185" w:type="dxa"/>
          </w:tcPr>
          <w:p w14:paraId="36F59F5B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Repair of recurrent CDH</w:t>
            </w:r>
          </w:p>
        </w:tc>
        <w:tc>
          <w:tcPr>
            <w:tcW w:w="1946" w:type="dxa"/>
          </w:tcPr>
          <w:p w14:paraId="07EF43DF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Date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3C001B20" w14:textId="77777777" w:rsidTr="002758A9">
        <w:tc>
          <w:tcPr>
            <w:tcW w:w="509" w:type="dxa"/>
          </w:tcPr>
          <w:p w14:paraId="320872AB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  <w:tc>
          <w:tcPr>
            <w:tcW w:w="6185" w:type="dxa"/>
          </w:tcPr>
          <w:p w14:paraId="0923C5D8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Gastrostomy tube (no fundoplication)</w:t>
            </w:r>
          </w:p>
        </w:tc>
        <w:tc>
          <w:tcPr>
            <w:tcW w:w="1946" w:type="dxa"/>
          </w:tcPr>
          <w:p w14:paraId="3C69A588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Date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14BE934A" w14:textId="77777777" w:rsidTr="002758A9">
        <w:trPr>
          <w:trHeight w:val="162"/>
        </w:trPr>
        <w:tc>
          <w:tcPr>
            <w:tcW w:w="509" w:type="dxa"/>
          </w:tcPr>
          <w:p w14:paraId="6B1D6C25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  <w:tc>
          <w:tcPr>
            <w:tcW w:w="6185" w:type="dxa"/>
          </w:tcPr>
          <w:p w14:paraId="62CAB941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undoplication, G-tube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s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</w:t>
            </w:r>
          </w:p>
        </w:tc>
        <w:tc>
          <w:tcPr>
            <w:tcW w:w="1946" w:type="dxa"/>
          </w:tcPr>
          <w:p w14:paraId="1631EF86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Date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4165BC9C" w14:textId="77777777" w:rsidTr="002758A9">
        <w:tc>
          <w:tcPr>
            <w:tcW w:w="509" w:type="dxa"/>
          </w:tcPr>
          <w:p w14:paraId="6E254CC8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  <w:tc>
          <w:tcPr>
            <w:tcW w:w="6185" w:type="dxa"/>
          </w:tcPr>
          <w:p w14:paraId="27FF78C3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ysis of adhesions / surgery for SBO</w:t>
            </w:r>
          </w:p>
        </w:tc>
        <w:tc>
          <w:tcPr>
            <w:tcW w:w="1946" w:type="dxa"/>
          </w:tcPr>
          <w:p w14:paraId="0EC89E18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Date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17A1D7D0" w14:textId="77777777" w:rsidTr="002758A9">
        <w:tc>
          <w:tcPr>
            <w:tcW w:w="509" w:type="dxa"/>
          </w:tcPr>
          <w:p w14:paraId="770187DB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  <w:tc>
          <w:tcPr>
            <w:tcW w:w="6185" w:type="dxa"/>
          </w:tcPr>
          <w:p w14:paraId="10C5DEF0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losure of ventral hernia</w:t>
            </w:r>
          </w:p>
        </w:tc>
        <w:tc>
          <w:tcPr>
            <w:tcW w:w="1946" w:type="dxa"/>
          </w:tcPr>
          <w:p w14:paraId="120652C4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Date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192CCBD8" w14:textId="77777777" w:rsidTr="002758A9">
        <w:tc>
          <w:tcPr>
            <w:tcW w:w="509" w:type="dxa"/>
          </w:tcPr>
          <w:p w14:paraId="36E0F94A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  <w:tc>
          <w:tcPr>
            <w:tcW w:w="6185" w:type="dxa"/>
          </w:tcPr>
          <w:p w14:paraId="6FC86498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leed requiring reop for hemorrhage control (site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  <w:lang w:val="en-US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946" w:type="dxa"/>
          </w:tcPr>
          <w:p w14:paraId="75C81DD1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Date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01DE2CA5" w14:textId="77777777" w:rsidTr="002758A9">
        <w:tc>
          <w:tcPr>
            <w:tcW w:w="509" w:type="dxa"/>
          </w:tcPr>
          <w:p w14:paraId="6694ED1E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  <w:tc>
          <w:tcPr>
            <w:tcW w:w="6185" w:type="dxa"/>
          </w:tcPr>
          <w:p w14:paraId="7A5974F5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Cardiac catheterization</w:t>
            </w:r>
          </w:p>
        </w:tc>
        <w:tc>
          <w:tcPr>
            <w:tcW w:w="1946" w:type="dxa"/>
          </w:tcPr>
          <w:p w14:paraId="54E8CBC5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Date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E5C4B" w:rsidRPr="008915DF" w14:paraId="34B94A03" w14:textId="77777777" w:rsidTr="002758A9">
        <w:tc>
          <w:tcPr>
            <w:tcW w:w="509" w:type="dxa"/>
          </w:tcPr>
          <w:p w14:paraId="436374E2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  <w:tc>
          <w:tcPr>
            <w:tcW w:w="6185" w:type="dxa"/>
          </w:tcPr>
          <w:p w14:paraId="5987CBC2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Cardiac surgery (details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946" w:type="dxa"/>
          </w:tcPr>
          <w:p w14:paraId="49A0B129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Date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tr w:rsidR="00BE5C4B" w:rsidRPr="008915DF" w14:paraId="16206DB3" w14:textId="77777777" w:rsidTr="002758A9">
        <w:tc>
          <w:tcPr>
            <w:tcW w:w="509" w:type="dxa"/>
          </w:tcPr>
          <w:p w14:paraId="43591FF1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  <w:tc>
          <w:tcPr>
            <w:tcW w:w="6185" w:type="dxa"/>
          </w:tcPr>
          <w:p w14:paraId="4D2B4BFF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>Tracheostomy</w:t>
            </w:r>
          </w:p>
        </w:tc>
        <w:tc>
          <w:tcPr>
            <w:tcW w:w="1946" w:type="dxa"/>
          </w:tcPr>
          <w:p w14:paraId="110F619D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Date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bookmarkStart w:id="19" w:name="_Hlk60751889"/>
      <w:tr w:rsidR="00BE5C4B" w:rsidRPr="008915DF" w14:paraId="567D6062" w14:textId="77777777" w:rsidTr="002758A9">
        <w:tc>
          <w:tcPr>
            <w:tcW w:w="509" w:type="dxa"/>
          </w:tcPr>
          <w:p w14:paraId="751D1F33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  <w:tc>
          <w:tcPr>
            <w:tcW w:w="6185" w:type="dxa"/>
          </w:tcPr>
          <w:p w14:paraId="7942EA0D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Other surgery (details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946" w:type="dxa"/>
          </w:tcPr>
          <w:p w14:paraId="1719DE99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Date: 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fldChar w:fldCharType="end"/>
            </w:r>
          </w:p>
        </w:tc>
      </w:tr>
      <w:bookmarkEnd w:id="19"/>
    </w:tbl>
    <w:p w14:paraId="22E77069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</w:rPr>
      </w:pPr>
    </w:p>
    <w:p w14:paraId="23D039B3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/>
          <w:bCs/>
          <w:sz w:val="22"/>
          <w:szCs w:val="22"/>
        </w:rPr>
      </w:pPr>
      <w:r w:rsidRPr="008915DF">
        <w:rPr>
          <w:rFonts w:ascii="Times New Roman" w:hAnsi="Times New Roman" w:cs="Times New Roman"/>
          <w:b/>
          <w:bCs/>
          <w:sz w:val="22"/>
          <w:szCs w:val="22"/>
        </w:rPr>
        <w:t>Outcome:</w:t>
      </w:r>
    </w:p>
    <w:p w14:paraId="06423B6F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</w:rPr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b/>
          <w:sz w:val="22"/>
          <w:szCs w:val="22"/>
        </w:rPr>
      </w:r>
      <w:r w:rsidRPr="008915DF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>Death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: Date of death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Time of death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</w:p>
    <w:p w14:paraId="35EEB5AA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21BC1845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b/>
          <w:sz w:val="22"/>
          <w:szCs w:val="22"/>
        </w:rPr>
      </w:r>
      <w:r w:rsidRPr="008915DF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>Survived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to discharge home or transfer</w:t>
      </w:r>
    </w:p>
    <w:p w14:paraId="47FBDCEB" w14:textId="77777777" w:rsidR="00BE5C4B" w:rsidRPr="008915DF" w:rsidRDefault="00BE5C4B" w:rsidP="00BE5C4B">
      <w:pPr>
        <w:ind w:right="-1440" w:firstLine="72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Cs/>
          <w:sz w:val="22"/>
          <w:szCs w:val="22"/>
          <w:lang w:val="en-US"/>
        </w:rPr>
        <w:t>Discharged home or transferred on Date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2456F2A6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95"/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bookmarkEnd w:id="20"/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Discharged home </w:t>
      </w:r>
    </w:p>
    <w:p w14:paraId="36A78486" w14:textId="77777777" w:rsidR="00BE5C4B" w:rsidRPr="008915DF" w:rsidRDefault="00BE5C4B" w:rsidP="00BE5C4B">
      <w:pPr>
        <w:ind w:left="720" w:right="-1440" w:firstLine="72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bCs/>
          <w:sz w:val="22"/>
          <w:szCs w:val="22"/>
        </w:rPr>
        <w:lastRenderedPageBreak/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Transferred to another hospital </w:t>
      </w:r>
    </w:p>
    <w:p w14:paraId="5393E7B0" w14:textId="77777777" w:rsidR="00BE5C4B" w:rsidRPr="008915DF" w:rsidRDefault="00BE5C4B" w:rsidP="00BE5C4B">
      <w:pPr>
        <w:ind w:left="720" w:right="-1440" w:firstLine="72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>Transferred to in-hospital service for long-term care</w:t>
      </w:r>
    </w:p>
    <w:p w14:paraId="6C2C3110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66322C1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Pulmonary Status at </w:t>
      </w: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>30 Days of Age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</w:p>
    <w:p w14:paraId="54392E30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70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21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Extubated and on room air </w:t>
      </w:r>
    </w:p>
    <w:p w14:paraId="30ADCCD1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71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22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Extubated and on nasal cannula </w:t>
      </w:r>
    </w:p>
    <w:p w14:paraId="16973E8D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72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23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asal CPAP</w:t>
      </w:r>
    </w:p>
    <w:p w14:paraId="43476BC8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73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24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Mechanical ventilation</w:t>
      </w:r>
    </w:p>
    <w:p w14:paraId="25FEB937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74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25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ECMO</w:t>
      </w:r>
    </w:p>
    <w:p w14:paraId="3814397D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</w:p>
    <w:p w14:paraId="7AEE4753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Pulmonary status at Time of </w:t>
      </w: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>discharge/transfer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>:</w:t>
      </w:r>
    </w:p>
    <w:p w14:paraId="22332FF8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75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26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Extubated and on room air </w:t>
      </w:r>
    </w:p>
    <w:p w14:paraId="20C3F777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vertAlign w:val="subscript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76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27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Extubated and on nasal cannula </w:t>
      </w:r>
    </w:p>
    <w:p w14:paraId="18F956D1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heck77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28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asal CPAP </w:t>
      </w:r>
    </w:p>
    <w:bookmarkStart w:id="29" w:name="Check78"/>
    <w:p w14:paraId="30844773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29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Mechanical ventilation </w:t>
      </w:r>
    </w:p>
    <w:p w14:paraId="5DB5D11B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2323D9D8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>Head U/S: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rmal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Abnormal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t done</w:t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3168EF90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Head CT: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rmal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Abnormal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t done</w:t>
      </w:r>
    </w:p>
    <w:p w14:paraId="21BB34B7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Cranial MRI: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rmal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Abnormal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t done</w:t>
      </w:r>
    </w:p>
    <w:p w14:paraId="25E21C4F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6E64D5A4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At time of (or closest to) discharge: </w:t>
      </w:r>
    </w:p>
    <w:p w14:paraId="2D64F7B4" w14:textId="77777777" w:rsidR="00BE5C4B" w:rsidRPr="008915DF" w:rsidRDefault="00BE5C4B" w:rsidP="00BE5C4B">
      <w:pPr>
        <w:ind w:right="-1440" w:firstLine="72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Weight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kg</w:t>
      </w:r>
    </w:p>
    <w:p w14:paraId="157F894A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>Feeding at Time of discharge/transfer:</w:t>
      </w:r>
    </w:p>
    <w:p w14:paraId="58C287A4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79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79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30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PO (&gt; 50 % feeds po)</w:t>
      </w:r>
    </w:p>
    <w:p w14:paraId="39DA7B6A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80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80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31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G (≥ 50 % feeds by gavage)</w:t>
      </w:r>
    </w:p>
    <w:p w14:paraId="0DBD6D60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81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81"/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bookmarkEnd w:id="32"/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T (≥  50 % feeds by G-tube)</w:t>
      </w:r>
    </w:p>
    <w:p w14:paraId="3719A383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Date on full enteral feeds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</w:p>
    <w:p w14:paraId="6DA2B5CC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s-ES"/>
        </w:rPr>
      </w:pPr>
      <w:r w:rsidRPr="008915DF">
        <w:rPr>
          <w:rFonts w:ascii="Times New Roman" w:hAnsi="Times New Roman" w:cs="Times New Roman"/>
          <w:sz w:val="22"/>
          <w:szCs w:val="22"/>
          <w:lang w:val="es-ES"/>
        </w:rPr>
        <w:t xml:space="preserve">GER (Gastro-esophageal reflux) diagnosed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Yes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 </w:t>
      </w:r>
    </w:p>
    <w:p w14:paraId="162551D1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s-ES"/>
        </w:rPr>
      </w:pP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>Discharge medications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(Check all that apply):</w:t>
      </w:r>
    </w:p>
    <w:tbl>
      <w:tblPr>
        <w:tblStyle w:val="Tabellrutnt"/>
        <w:tblW w:w="9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708"/>
        <w:gridCol w:w="5960"/>
      </w:tblGrid>
      <w:tr w:rsidR="00BE5C4B" w:rsidRPr="008915DF" w14:paraId="126EE221" w14:textId="77777777" w:rsidTr="002758A9">
        <w:trPr>
          <w:trHeight w:val="3086"/>
        </w:trPr>
        <w:tc>
          <w:tcPr>
            <w:tcW w:w="3708" w:type="dxa"/>
          </w:tcPr>
          <w:p w14:paraId="30C07866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:</w:t>
            </w:r>
          </w:p>
          <w:p w14:paraId="62D7A0BE" w14:textId="77777777" w:rsidR="00BE5C4B" w:rsidRPr="008915DF" w:rsidRDefault="00BE5C4B" w:rsidP="002758A9">
            <w:pPr>
              <w:ind w:left="7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uretics</w:t>
            </w:r>
          </w:p>
          <w:p w14:paraId="053E8200" w14:textId="77777777" w:rsidR="00BE5C4B" w:rsidRPr="008915DF" w:rsidRDefault="00BE5C4B" w:rsidP="002758A9">
            <w:pPr>
              <w:ind w:left="7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haled bronchodilators</w:t>
            </w:r>
          </w:p>
          <w:p w14:paraId="4A0DFFD5" w14:textId="77777777" w:rsidR="00BE5C4B" w:rsidRPr="008915DF" w:rsidRDefault="00BE5C4B" w:rsidP="002758A9">
            <w:pPr>
              <w:ind w:left="7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haled steroids</w:t>
            </w:r>
          </w:p>
          <w:p w14:paraId="161C734F" w14:textId="77777777" w:rsidR="00BE5C4B" w:rsidRPr="008915DF" w:rsidRDefault="00BE5C4B" w:rsidP="002758A9">
            <w:pPr>
              <w:ind w:left="7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O</w:t>
            </w:r>
          </w:p>
          <w:p w14:paraId="5C806AE0" w14:textId="77777777" w:rsidR="00BE5C4B" w:rsidRPr="008915DF" w:rsidRDefault="00BE5C4B" w:rsidP="002758A9">
            <w:pPr>
              <w:ind w:left="7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stacyclin</w:t>
            </w:r>
          </w:p>
          <w:p w14:paraId="4590F0A9" w14:textId="77777777" w:rsidR="00BE5C4B" w:rsidRPr="008915DF" w:rsidRDefault="00BE5C4B" w:rsidP="002758A9">
            <w:pPr>
              <w:ind w:left="7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ldenafil</w:t>
            </w:r>
          </w:p>
          <w:p w14:paraId="646D62B4" w14:textId="77777777" w:rsidR="00BE5C4B" w:rsidRPr="008915DF" w:rsidRDefault="00BE5C4B" w:rsidP="002758A9">
            <w:pPr>
              <w:ind w:left="7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ophylline</w:t>
            </w:r>
          </w:p>
          <w:p w14:paraId="53706F07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B603F01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biotics</w:t>
            </w:r>
          </w:p>
          <w:p w14:paraId="565DCC93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izure medications</w:t>
            </w:r>
          </w:p>
          <w:p w14:paraId="677DFA9E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datives/analgesics</w:t>
            </w:r>
          </w:p>
        </w:tc>
        <w:tc>
          <w:tcPr>
            <w:tcW w:w="5960" w:type="dxa"/>
          </w:tcPr>
          <w:p w14:paraId="670469B8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intestinal:</w:t>
            </w:r>
          </w:p>
          <w:p w14:paraId="2F58AE62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kinetic agents</w:t>
            </w:r>
          </w:p>
          <w:p w14:paraId="7826A6B6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acids(ranitidine, proton pump inhibitors, etc.)</w:t>
            </w:r>
          </w:p>
          <w:p w14:paraId="7DD68E66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ythromycin (used to increase motility)</w:t>
            </w:r>
          </w:p>
          <w:p w14:paraId="2B21C9AE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alimentation</w:t>
            </w:r>
          </w:p>
          <w:p w14:paraId="4A42DDF8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24A510F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ac:</w:t>
            </w:r>
          </w:p>
          <w:p w14:paraId="78145761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goxin</w:t>
            </w:r>
          </w:p>
          <w:p w14:paraId="3F692784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ptopril</w:t>
            </w:r>
          </w:p>
          <w:p w14:paraId="401DC659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pirin</w:t>
            </w:r>
          </w:p>
          <w:p w14:paraId="514F248A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439A4A9" w14:textId="77777777" w:rsidR="00BE5C4B" w:rsidRPr="008915DF" w:rsidRDefault="00BE5C4B" w:rsidP="002758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42E5D3B2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>(Any medications not listed here, please list in comments section below)</w:t>
      </w:r>
    </w:p>
    <w:p w14:paraId="05F726FD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</w:p>
    <w:p w14:paraId="759F6AC9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Additional Comments about this Patient: 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fldChar w:fldCharType="end"/>
      </w:r>
    </w:p>
    <w:p w14:paraId="7FD087AB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</w:pPr>
    </w:p>
    <w:p w14:paraId="7DF1A57A" w14:textId="77777777" w:rsidR="00BE5C4B" w:rsidRPr="008915DF" w:rsidRDefault="00BE5C4B" w:rsidP="00BE5C4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>ULTRASOUND</w:t>
      </w: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 xml:space="preserve"> AND </w:t>
      </w:r>
      <w:r w:rsidRPr="008915DF"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>MRI</w:t>
      </w: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 xml:space="preserve"> DATA COLLECTION: ONLY FOR </w:t>
      </w:r>
      <w:r w:rsidRPr="008915DF"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>PRENATALLY DIAGNOSED CDH</w:t>
      </w:r>
    </w:p>
    <w:p w14:paraId="3A662AFD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C8BF483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Maternal: Age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(years)     G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 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P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</w:p>
    <w:p w14:paraId="2030462B" w14:textId="77777777" w:rsidR="00BE5C4B" w:rsidRPr="008915DF" w:rsidRDefault="00BE5C4B" w:rsidP="00BE5C4B">
      <w:pPr>
        <w:pBdr>
          <w:bottom w:val="single" w:sz="12" w:space="1" w:color="auto"/>
        </w:pBdr>
        <w:ind w:right="-1440"/>
        <w:rPr>
          <w:rFonts w:ascii="Times New Roman" w:hAnsi="Times New Roman" w:cs="Times New Roman"/>
          <w:sz w:val="22"/>
          <w:szCs w:val="22"/>
          <w:lang w:val="en-US"/>
        </w:rPr>
      </w:pPr>
    </w:p>
    <w:p w14:paraId="7700ADC5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 xml:space="preserve">FIRST PRENATAL ULTRASOUND:  </w:t>
      </w:r>
    </w:p>
    <w:p w14:paraId="701749B6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Date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</w:p>
    <w:p w14:paraId="4873C194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Gestational age at time of exam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>weeks</w:t>
      </w:r>
    </w:p>
    <w:p w14:paraId="1BD62B5A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Side of Hernia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Left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Right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Bilateral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Central</w:t>
      </w:r>
    </w:p>
    <w:p w14:paraId="0249D458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ign of Hydrops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ne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Skin edema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Pleural effusion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Pericardial effusion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Ascites   </w:t>
      </w:r>
    </w:p>
    <w:p w14:paraId="6563F3BB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Liver Herniation: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468A3CE1" w14:textId="77777777" w:rsidR="00BE5C4B" w:rsidRPr="008915DF" w:rsidRDefault="00BE5C4B" w:rsidP="00BE5C4B">
      <w:pPr>
        <w:ind w:right="-1440" w:firstLine="72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Yes- If yes,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&lt;1/3 thoracic cavity height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≥1/3 thoracic cavity height</w:t>
      </w:r>
    </w:p>
    <w:p w14:paraId="404E5C74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LHR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(range</w:t>
      </w:r>
      <w:r w:rsidRPr="008915DF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>0.5 – 2.5)</w:t>
      </w:r>
    </w:p>
    <w:p w14:paraId="193DAA61" w14:textId="77777777" w:rsidR="00BE5C4B" w:rsidRPr="008915DF" w:rsidRDefault="00BE5C4B" w:rsidP="00BE5C4B">
      <w:pPr>
        <w:ind w:right="-1440" w:firstLine="72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Method used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Method A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Method B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Method C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Unknown/not stated</w:t>
      </w:r>
    </w:p>
    <w:p w14:paraId="6DBE15B7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Observed/Expected LHR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(range 0 – 150 %)</w:t>
      </w:r>
    </w:p>
    <w:p w14:paraId="3053FC73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Lung/Thorax (L/T) ratio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(range 0 – 0.5)</w:t>
      </w:r>
    </w:p>
    <w:p w14:paraId="2108A211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>Stomach Herniation (Kitano Method- see manual for explanation):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0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1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2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3</w:t>
      </w:r>
    </w:p>
    <w:p w14:paraId="633E3B4B" w14:textId="77777777" w:rsidR="00BE5C4B" w:rsidRPr="008915DF" w:rsidRDefault="00BE5C4B" w:rsidP="00BE5C4B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>Stomach Herniation (Cordier Method- see manual for explanation):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Grade 1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2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3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4</w:t>
      </w:r>
    </w:p>
    <w:p w14:paraId="65759345" w14:textId="77777777" w:rsidR="00BE5C4B" w:rsidRPr="008915DF" w:rsidRDefault="00BE5C4B" w:rsidP="00BE5C4B">
      <w:pPr>
        <w:autoSpaceDE w:val="0"/>
        <w:autoSpaceDN w:val="0"/>
        <w:adjustRightInd w:val="0"/>
        <w:ind w:leftChars="212" w:left="509" w:firstLine="1"/>
        <w:rPr>
          <w:rFonts w:ascii="Times New Roman" w:hAnsi="Times New Roman" w:cs="Times New Roman"/>
          <w:sz w:val="22"/>
          <w:szCs w:val="22"/>
          <w:lang w:val="en-US" w:eastAsia="ja-JP"/>
        </w:rPr>
      </w:pPr>
    </w:p>
    <w:p w14:paraId="6A9FB4E7" w14:textId="77777777" w:rsidR="00BE5C4B" w:rsidRPr="008915DF" w:rsidRDefault="00BE5C4B" w:rsidP="00BE5C4B">
      <w:pPr>
        <w:autoSpaceDE w:val="0"/>
        <w:autoSpaceDN w:val="0"/>
        <w:adjustRightInd w:val="0"/>
        <w:ind w:firstLine="1"/>
        <w:rPr>
          <w:rFonts w:ascii="Times New Roman" w:hAnsi="Times New Roman" w:cs="Times New Roman"/>
          <w:sz w:val="22"/>
          <w:szCs w:val="22"/>
          <w:lang w:eastAsia="ja-JP"/>
        </w:rPr>
      </w:pPr>
      <w:r w:rsidRPr="008915DF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Was fetoscopic endoluminal tracheal occlusion (FETO) performed?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eastAsia="ja-JP"/>
        </w:rPr>
        <w:t xml:space="preserve">No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eastAsia="ja-JP"/>
        </w:rPr>
        <w:t>Yes (If yes, fill in table below)</w:t>
      </w:r>
    </w:p>
    <w:p w14:paraId="0BEBDEE8" w14:textId="77777777" w:rsidR="00BE5C4B" w:rsidRPr="008915DF" w:rsidRDefault="00BE5C4B" w:rsidP="00BE5C4B">
      <w:pPr>
        <w:autoSpaceDE w:val="0"/>
        <w:autoSpaceDN w:val="0"/>
        <w:adjustRightInd w:val="0"/>
        <w:ind w:firstLine="1"/>
        <w:rPr>
          <w:rFonts w:ascii="Times New Roman" w:hAnsi="Times New Roman" w:cs="Times New Roman"/>
          <w:sz w:val="22"/>
          <w:szCs w:val="22"/>
          <w:lang w:eastAsia="ja-JP"/>
        </w:rPr>
      </w:pPr>
    </w:p>
    <w:tbl>
      <w:tblPr>
        <w:tblStyle w:val="Tabellrutnt"/>
        <w:tblW w:w="9578" w:type="dxa"/>
        <w:tblLook w:val="04A0" w:firstRow="1" w:lastRow="0" w:firstColumn="1" w:lastColumn="0" w:noHBand="0" w:noVBand="1"/>
      </w:tblPr>
      <w:tblGrid>
        <w:gridCol w:w="1984"/>
        <w:gridCol w:w="3797"/>
        <w:gridCol w:w="3797"/>
      </w:tblGrid>
      <w:tr w:rsidR="00BE5C4B" w:rsidRPr="008915DF" w14:paraId="60F3FB73" w14:textId="77777777" w:rsidTr="002758A9">
        <w:trPr>
          <w:trHeight w:val="281"/>
        </w:trPr>
        <w:tc>
          <w:tcPr>
            <w:tcW w:w="1984" w:type="dxa"/>
          </w:tcPr>
          <w:p w14:paraId="72D32DB7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</w:p>
        </w:tc>
        <w:tc>
          <w:tcPr>
            <w:tcW w:w="3797" w:type="dxa"/>
          </w:tcPr>
          <w:p w14:paraId="2A8DB19B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Balloon IN</w:t>
            </w:r>
          </w:p>
        </w:tc>
        <w:tc>
          <w:tcPr>
            <w:tcW w:w="3797" w:type="dxa"/>
          </w:tcPr>
          <w:p w14:paraId="18E33EFC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Balloon OUT</w:t>
            </w:r>
          </w:p>
        </w:tc>
      </w:tr>
      <w:tr w:rsidR="00BE5C4B" w:rsidRPr="008915DF" w14:paraId="1AE19FED" w14:textId="77777777" w:rsidTr="002758A9">
        <w:trPr>
          <w:trHeight w:val="281"/>
        </w:trPr>
        <w:tc>
          <w:tcPr>
            <w:tcW w:w="1984" w:type="dxa"/>
          </w:tcPr>
          <w:p w14:paraId="0B024392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Date</w:t>
            </w:r>
          </w:p>
        </w:tc>
        <w:tc>
          <w:tcPr>
            <w:tcW w:w="3797" w:type="dxa"/>
          </w:tcPr>
          <w:p w14:paraId="70E6F4E1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3797" w:type="dxa"/>
          </w:tcPr>
          <w:p w14:paraId="674D4875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</w:tr>
      <w:tr w:rsidR="00BE5C4B" w:rsidRPr="008915DF" w14:paraId="7D11F2CF" w14:textId="77777777" w:rsidTr="002758A9">
        <w:trPr>
          <w:trHeight w:val="295"/>
        </w:trPr>
        <w:tc>
          <w:tcPr>
            <w:tcW w:w="1984" w:type="dxa"/>
          </w:tcPr>
          <w:p w14:paraId="5CC0FE65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EGA</w:t>
            </w:r>
          </w:p>
        </w:tc>
        <w:tc>
          <w:tcPr>
            <w:tcW w:w="3797" w:type="dxa"/>
          </w:tcPr>
          <w:p w14:paraId="72EC447A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3797" w:type="dxa"/>
          </w:tcPr>
          <w:p w14:paraId="6D0BE9B7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</w:tr>
      <w:tr w:rsidR="00BE5C4B" w:rsidRPr="008915DF" w14:paraId="3D4A45A4" w14:textId="77777777" w:rsidTr="002758A9">
        <w:trPr>
          <w:trHeight w:val="281"/>
        </w:trPr>
        <w:tc>
          <w:tcPr>
            <w:tcW w:w="1984" w:type="dxa"/>
          </w:tcPr>
          <w:p w14:paraId="349CED9B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O/E LHR</w:t>
            </w:r>
          </w:p>
        </w:tc>
        <w:tc>
          <w:tcPr>
            <w:tcW w:w="3797" w:type="dxa"/>
          </w:tcPr>
          <w:p w14:paraId="03541746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3797" w:type="dxa"/>
          </w:tcPr>
          <w:p w14:paraId="4C0D823D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</w:tr>
      <w:tr w:rsidR="00BE5C4B" w:rsidRPr="008915DF" w14:paraId="3151522E" w14:textId="77777777" w:rsidTr="002758A9">
        <w:trPr>
          <w:trHeight w:val="281"/>
        </w:trPr>
        <w:tc>
          <w:tcPr>
            <w:tcW w:w="1984" w:type="dxa"/>
          </w:tcPr>
          <w:p w14:paraId="655E6923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LHR</w:t>
            </w:r>
          </w:p>
        </w:tc>
        <w:tc>
          <w:tcPr>
            <w:tcW w:w="3797" w:type="dxa"/>
          </w:tcPr>
          <w:p w14:paraId="71F44545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3797" w:type="dxa"/>
          </w:tcPr>
          <w:p w14:paraId="431254F0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</w:tr>
      <w:tr w:rsidR="00BE5C4B" w:rsidRPr="008915DF" w14:paraId="6D709263" w14:textId="77777777" w:rsidTr="002758A9">
        <w:trPr>
          <w:trHeight w:val="281"/>
        </w:trPr>
        <w:tc>
          <w:tcPr>
            <w:tcW w:w="1984" w:type="dxa"/>
          </w:tcPr>
          <w:p w14:paraId="17CA8422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O/E TFLV</w:t>
            </w:r>
          </w:p>
        </w:tc>
        <w:tc>
          <w:tcPr>
            <w:tcW w:w="3797" w:type="dxa"/>
          </w:tcPr>
          <w:p w14:paraId="4F3BC286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3797" w:type="dxa"/>
          </w:tcPr>
          <w:p w14:paraId="42A27508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</w:tr>
      <w:tr w:rsidR="00BE5C4B" w:rsidRPr="008915DF" w14:paraId="5C940982" w14:textId="77777777" w:rsidTr="002758A9">
        <w:trPr>
          <w:trHeight w:val="281"/>
        </w:trPr>
        <w:tc>
          <w:tcPr>
            <w:tcW w:w="1984" w:type="dxa"/>
          </w:tcPr>
          <w:p w14:paraId="12ACE20B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TFLV</w:t>
            </w:r>
          </w:p>
        </w:tc>
        <w:tc>
          <w:tcPr>
            <w:tcW w:w="3797" w:type="dxa"/>
          </w:tcPr>
          <w:p w14:paraId="0D688010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3797" w:type="dxa"/>
          </w:tcPr>
          <w:p w14:paraId="7D05A4E6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FORMTEXT </w:instrTex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 </w:t>
            </w:r>
            <w:r w:rsidRPr="00891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</w:tr>
      <w:tr w:rsidR="00BE5C4B" w:rsidRPr="008915DF" w14:paraId="0CA161DB" w14:textId="77777777" w:rsidTr="002758A9">
        <w:trPr>
          <w:trHeight w:val="940"/>
        </w:trPr>
        <w:tc>
          <w:tcPr>
            <w:tcW w:w="1984" w:type="dxa"/>
          </w:tcPr>
          <w:p w14:paraId="363DA71B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Liver herniation </w:t>
            </w:r>
          </w:p>
        </w:tc>
        <w:tc>
          <w:tcPr>
            <w:tcW w:w="3797" w:type="dxa"/>
          </w:tcPr>
          <w:p w14:paraId="76407958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  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s- </w:t>
            </w:r>
          </w:p>
          <w:p w14:paraId="227C0A33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f yes,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lt;1/3 thoracic cavity height</w:t>
            </w:r>
          </w:p>
          <w:p w14:paraId="0BA0094B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≥1/3 thoracic cavity height</w:t>
            </w:r>
          </w:p>
          <w:p w14:paraId="15912FA8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</w:p>
        </w:tc>
        <w:tc>
          <w:tcPr>
            <w:tcW w:w="3797" w:type="dxa"/>
          </w:tcPr>
          <w:p w14:paraId="7DDDF65A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  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s- </w:t>
            </w:r>
          </w:p>
          <w:p w14:paraId="4740CEFC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f yes, </w: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lt;1/3 thoracic cavity height</w:t>
            </w:r>
          </w:p>
          <w:p w14:paraId="1C516FCB" w14:textId="77777777" w:rsidR="00BE5C4B" w:rsidRPr="008915DF" w:rsidRDefault="00BE5C4B" w:rsidP="002758A9">
            <w:pPr>
              <w:ind w:right="-1440"/>
              <w:rPr>
                <w:rFonts w:ascii="Times New Roman" w:hAnsi="Times New Roman" w:cs="Times New Roman"/>
                <w:sz w:val="22"/>
                <w:szCs w:val="22"/>
              </w:rPr>
            </w:pP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instrText xml:space="preserve"> FORMCHECKBOX </w:instrText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8915DF">
              <w:rPr>
                <w:rFonts w:ascii="Times New Roman" w:hAnsi="Times New Roman" w:cs="Times New Roman"/>
                <w:sz w:val="22"/>
                <w:szCs w:val="22"/>
              </w:rPr>
              <w:t xml:space="preserve"> ≥1/3 thoracic cavity height</w:t>
            </w:r>
          </w:p>
          <w:p w14:paraId="7B3A74D7" w14:textId="77777777" w:rsidR="00BE5C4B" w:rsidRPr="008915DF" w:rsidRDefault="00BE5C4B" w:rsidP="00275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</w:p>
        </w:tc>
      </w:tr>
    </w:tbl>
    <w:p w14:paraId="2633CAE1" w14:textId="77777777" w:rsidR="00BE5C4B" w:rsidRPr="008915DF" w:rsidRDefault="00BE5C4B" w:rsidP="00BE5C4B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eastAsia="ja-JP"/>
        </w:rPr>
      </w:pPr>
    </w:p>
    <w:p w14:paraId="2BFAD5AF" w14:textId="77777777" w:rsidR="00BE5C4B" w:rsidRPr="008915DF" w:rsidRDefault="00BE5C4B" w:rsidP="00BE5C4B">
      <w:pPr>
        <w:autoSpaceDE w:val="0"/>
        <w:autoSpaceDN w:val="0"/>
        <w:adjustRightInd w:val="0"/>
        <w:ind w:firstLine="1"/>
        <w:rPr>
          <w:rFonts w:ascii="Times New Roman" w:hAnsi="Times New Roman" w:cs="Times New Roman"/>
          <w:sz w:val="22"/>
          <w:szCs w:val="22"/>
          <w:lang w:val="en-US" w:eastAsia="ja-JP"/>
        </w:rPr>
      </w:pPr>
      <w:r w:rsidRPr="008915DF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Other malformations?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No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Yes - If yes, provide details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</w:p>
    <w:p w14:paraId="50E45A0A" w14:textId="77777777" w:rsidR="00BE5C4B" w:rsidRPr="008915DF" w:rsidRDefault="00BE5C4B" w:rsidP="00BE5C4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35F05B3" w14:textId="77777777" w:rsidR="00BE5C4B" w:rsidRPr="008915DF" w:rsidRDefault="00BE5C4B" w:rsidP="00BE5C4B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 xml:space="preserve">SECOND PRENATAL ULTRASOUND:  </w:t>
      </w:r>
    </w:p>
    <w:p w14:paraId="4F6A9C96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Date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</w:p>
    <w:p w14:paraId="48060A4C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Gestational age at time of exam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>weeks</w:t>
      </w:r>
    </w:p>
    <w:p w14:paraId="2AC5DD5A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Side of Hernia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Left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Right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Bilateral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Central</w:t>
      </w:r>
    </w:p>
    <w:p w14:paraId="03C99413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Sign of Hydrops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ne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Skin edema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Pleural effusion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Pericardial effusion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Ascites   </w:t>
      </w:r>
    </w:p>
    <w:p w14:paraId="6742503A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Liver Herniation: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760CAB2A" w14:textId="77777777" w:rsidR="00BE5C4B" w:rsidRPr="008915DF" w:rsidRDefault="00BE5C4B" w:rsidP="00BE5C4B">
      <w:pPr>
        <w:ind w:right="-1440" w:firstLine="72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No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Yes- If yes,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&lt;1/3 thoracic cavity height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≥1/3 thoracic cavity height</w:t>
      </w:r>
    </w:p>
    <w:p w14:paraId="5F0F7240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LHR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(range</w:t>
      </w:r>
      <w:r w:rsidRPr="008915DF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>0.5 – 2.5)</w:t>
      </w:r>
    </w:p>
    <w:p w14:paraId="6E9EF529" w14:textId="77777777" w:rsidR="00BE5C4B" w:rsidRPr="008915DF" w:rsidRDefault="00BE5C4B" w:rsidP="00BE5C4B">
      <w:pPr>
        <w:ind w:right="-1440" w:firstLine="72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Method used: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Method A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Method B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Method C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Unknown/not stated</w:t>
      </w:r>
    </w:p>
    <w:p w14:paraId="63302605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Observed/Expected LHR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(range 0 – 150 %)</w:t>
      </w:r>
    </w:p>
    <w:p w14:paraId="492F7EE2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Lung/Thorax (L/T) ratio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(range 0 – 0.5)</w:t>
      </w:r>
    </w:p>
    <w:p w14:paraId="3E23819D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>Stomach Herniation (Kitano Method- see manual for explanation):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0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1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2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3</w:t>
      </w:r>
    </w:p>
    <w:p w14:paraId="733031E2" w14:textId="77777777" w:rsidR="00BE5C4B" w:rsidRPr="008915DF" w:rsidRDefault="00BE5C4B" w:rsidP="00BE5C4B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>Stomach Herniation (Cordier Method- see manual for explanation):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Grade 1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2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3  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Grade 4</w:t>
      </w:r>
    </w:p>
    <w:p w14:paraId="1AF6A0BE" w14:textId="77777777" w:rsidR="00BE5C4B" w:rsidRPr="008915DF" w:rsidRDefault="00BE5C4B" w:rsidP="00BE5C4B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0281533F" w14:textId="77777777" w:rsidR="00BE5C4B" w:rsidRPr="008915DF" w:rsidRDefault="00BE5C4B" w:rsidP="00BE5C4B">
      <w:pPr>
        <w:autoSpaceDE w:val="0"/>
        <w:autoSpaceDN w:val="0"/>
        <w:adjustRightInd w:val="0"/>
        <w:ind w:firstLine="1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Other malformations?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No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Yes - If yes, provide details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</w:p>
    <w:p w14:paraId="36635089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b/>
          <w:sz w:val="22"/>
          <w:szCs w:val="22"/>
          <w:lang w:val="en-US"/>
        </w:rPr>
        <w:t xml:space="preserve">PRENATAL MRI: </w:t>
      </w:r>
    </w:p>
    <w:p w14:paraId="1B15578A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Date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</w:p>
    <w:p w14:paraId="1CCC035B" w14:textId="77777777" w:rsidR="00BE5C4B" w:rsidRPr="008915DF" w:rsidRDefault="00BE5C4B" w:rsidP="00BE5C4B">
      <w:pPr>
        <w:ind w:right="-144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Gestational age at time of exam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>weeks</w:t>
      </w:r>
    </w:p>
    <w:p w14:paraId="59A972B4" w14:textId="77777777" w:rsidR="00BE5C4B" w:rsidRPr="008915DF" w:rsidRDefault="00BE5C4B" w:rsidP="00BE5C4B">
      <w:pPr>
        <w:shd w:val="clear" w:color="auto" w:fill="FFFFFF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Side of Hernia: 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L</w:t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eft     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R</w:t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ight     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 xml:space="preserve">Bilateral    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Central</w:t>
      </w:r>
    </w:p>
    <w:p w14:paraId="54A24984" w14:textId="77777777" w:rsidR="00BE5C4B" w:rsidRPr="008915DF" w:rsidRDefault="00BE5C4B" w:rsidP="00BE5C4B">
      <w:pPr>
        <w:shd w:val="clear" w:color="auto" w:fill="FFFFFF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 xml:space="preserve">Lung volumes:  Left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 xml:space="preserve">ml     Right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 xml:space="preserve">ml      Total (left + right)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ml</w:t>
      </w:r>
    </w:p>
    <w:p w14:paraId="70EB3CE5" w14:textId="77777777" w:rsidR="00BE5C4B" w:rsidRPr="008915DF" w:rsidRDefault="00BE5C4B" w:rsidP="00BE5C4B">
      <w:pPr>
        <w:shd w:val="clear" w:color="auto" w:fill="FFFFFF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 xml:space="preserve">TV: Thoracic volume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 xml:space="preserve">  (ml)</w:t>
      </w:r>
    </w:p>
    <w:p w14:paraId="0B8C0545" w14:textId="77777777" w:rsidR="00BE5C4B" w:rsidRPr="008915DF" w:rsidRDefault="00BE5C4B" w:rsidP="00BE5C4B">
      <w:pPr>
        <w:shd w:val="clear" w:color="auto" w:fill="FFFFFF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 xml:space="preserve">MV: Mediastinal volume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 xml:space="preserve"> (ml)</w:t>
      </w:r>
    </w:p>
    <w:p w14:paraId="15B2E716" w14:textId="77777777" w:rsidR="00BE5C4B" w:rsidRPr="008915DF" w:rsidRDefault="00BE5C4B" w:rsidP="00BE5C4B">
      <w:pPr>
        <w:shd w:val="clear" w:color="auto" w:fill="FFFFFF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 xml:space="preserve">Percent Predicted Lung volume (PPLV)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%</w:t>
      </w:r>
    </w:p>
    <w:p w14:paraId="0B57E141" w14:textId="77777777" w:rsidR="00BE5C4B" w:rsidRPr="008915DF" w:rsidRDefault="00BE5C4B" w:rsidP="00BE5C4B">
      <w:pPr>
        <w:shd w:val="clear" w:color="auto" w:fill="FFFFFF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lastRenderedPageBreak/>
        <w:t>PPLV = Total lung volume * 100 / (Thoracic volume – Mediastinal volume)</w:t>
      </w:r>
    </w:p>
    <w:p w14:paraId="45693F2C" w14:textId="77777777" w:rsidR="00BE5C4B" w:rsidRPr="008915DF" w:rsidRDefault="00BE5C4B" w:rsidP="00BE5C4B">
      <w:pPr>
        <w:shd w:val="clear" w:color="auto" w:fill="FFFFFF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 xml:space="preserve">O/E total lung volume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</w:p>
    <w:p w14:paraId="71A95C8A" w14:textId="77777777" w:rsidR="00BE5C4B" w:rsidRPr="008915DF" w:rsidRDefault="00BE5C4B" w:rsidP="00BE5C4B">
      <w:pPr>
        <w:shd w:val="clear" w:color="auto" w:fill="FFFFFF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 xml:space="preserve">Liver: estimated percent of liver in chest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 xml:space="preserve">  % (0 = all liver in abdomen / 100 = all liver in chest)</w:t>
      </w:r>
    </w:p>
    <w:p w14:paraId="09500702" w14:textId="77777777" w:rsidR="00BE5C4B" w:rsidRPr="008915DF" w:rsidRDefault="00BE5C4B" w:rsidP="00BE5C4B">
      <w:pPr>
        <w:shd w:val="clear" w:color="auto" w:fill="FFFFFF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</w:p>
    <w:p w14:paraId="5E29885A" w14:textId="77777777" w:rsidR="00BE5C4B" w:rsidRPr="008915DF" w:rsidRDefault="00BE5C4B" w:rsidP="00BE5C4B">
      <w:pPr>
        <w:shd w:val="clear" w:color="auto" w:fill="FFFFFF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Grading of location of the fetal stomach (Usui Method- see manual for explanation):</w:t>
      </w:r>
    </w:p>
    <w:p w14:paraId="7A60E079" w14:textId="77777777" w:rsidR="00BE5C4B" w:rsidRPr="008915DF" w:rsidRDefault="00BE5C4B" w:rsidP="00BE5C4B">
      <w:pPr>
        <w:shd w:val="clear" w:color="auto" w:fill="FFFFFF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Stomach Herniation:   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Grade 0      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 Grade 1      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 Grade 2      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 Grade 3</w:t>
      </w:r>
    </w:p>
    <w:p w14:paraId="719084DB" w14:textId="77777777" w:rsidR="00BE5C4B" w:rsidRPr="008915DF" w:rsidRDefault="00BE5C4B" w:rsidP="00BE5C4B">
      <w:pPr>
        <w:shd w:val="clear" w:color="auto" w:fill="FFFFFF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</w:p>
    <w:p w14:paraId="5045ABFC" w14:textId="77777777" w:rsidR="00BE5C4B" w:rsidRPr="008915DF" w:rsidRDefault="00BE5C4B" w:rsidP="00BE5C4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Other malformations? 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> No    </w:t>
      </w:r>
      <w:r w:rsidRPr="008915DF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915DF">
        <w:rPr>
          <w:rFonts w:ascii="Times New Roman" w:hAnsi="Times New Roman" w:cs="Times New Roman"/>
          <w:sz w:val="22"/>
          <w:szCs w:val="22"/>
          <w:lang w:val="en-US"/>
        </w:rPr>
        <w:instrText xml:space="preserve"> FORMCHECKBOX </w:instrText>
      </w:r>
      <w:r w:rsidRPr="008915DF">
        <w:rPr>
          <w:rFonts w:ascii="Times New Roman" w:hAnsi="Times New Roman" w:cs="Times New Roman"/>
          <w:sz w:val="22"/>
          <w:szCs w:val="22"/>
        </w:rPr>
      </w:r>
      <w:r w:rsidRPr="008915DF">
        <w:rPr>
          <w:rFonts w:ascii="Times New Roman" w:hAnsi="Times New Roman" w:cs="Times New Roman"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sz w:val="22"/>
          <w:szCs w:val="22"/>
        </w:rPr>
        <w:fldChar w:fldCharType="end"/>
      </w:r>
      <w:r w:rsidRPr="008915DF">
        <w:rPr>
          <w:rFonts w:ascii="Times New Roman" w:hAnsi="Times New Roman" w:cs="Times New Roman"/>
          <w:color w:val="222222"/>
          <w:sz w:val="22"/>
          <w:szCs w:val="22"/>
          <w:lang w:val="en-US"/>
        </w:rPr>
        <w:t xml:space="preserve"> Yes - If yes, provide details: 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8915DF">
        <w:rPr>
          <w:rFonts w:ascii="Times New Roman" w:hAnsi="Times New Roman" w:cs="Times New Roman"/>
          <w:b/>
          <w:bCs/>
          <w:sz w:val="22"/>
          <w:szCs w:val="22"/>
          <w:lang w:val="en-US"/>
        </w:rPr>
        <w:instrText xml:space="preserve"> FORMTEXT </w:instrTex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noProof/>
          <w:sz w:val="22"/>
          <w:szCs w:val="22"/>
        </w:rPr>
        <w:t> </w:t>
      </w:r>
      <w:r w:rsidRPr="008915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</w:p>
    <w:p w14:paraId="1BE3C814" w14:textId="77777777" w:rsidR="00BE5C4B" w:rsidRPr="008915DF" w:rsidRDefault="00BE5C4B" w:rsidP="00BE5C4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9702212" w14:textId="77777777" w:rsidR="00CD4166" w:rsidRPr="00BE5C4B" w:rsidRDefault="00CD4166">
      <w:pPr>
        <w:rPr>
          <w:lang w:val="en-US"/>
        </w:rPr>
      </w:pPr>
    </w:p>
    <w:sectPr w:rsidR="00CD4166" w:rsidRPr="00BE5C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905E4C"/>
    <w:multiLevelType w:val="multilevel"/>
    <w:tmpl w:val="B9A6884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0791D3E"/>
    <w:multiLevelType w:val="hybridMultilevel"/>
    <w:tmpl w:val="FD2C3B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567E28"/>
    <w:multiLevelType w:val="hybridMultilevel"/>
    <w:tmpl w:val="5A7228F6"/>
    <w:lvl w:ilvl="0" w:tplc="C9F2F67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C4150F"/>
    <w:multiLevelType w:val="multilevel"/>
    <w:tmpl w:val="40BE37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6B21E5"/>
    <w:multiLevelType w:val="hybridMultilevel"/>
    <w:tmpl w:val="117C00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C64521"/>
    <w:multiLevelType w:val="hybridMultilevel"/>
    <w:tmpl w:val="9224F7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763209">
    <w:abstractNumId w:val="2"/>
  </w:num>
  <w:num w:numId="2" w16cid:durableId="188763105">
    <w:abstractNumId w:val="1"/>
  </w:num>
  <w:num w:numId="3" w16cid:durableId="456411650">
    <w:abstractNumId w:val="5"/>
  </w:num>
  <w:num w:numId="4" w16cid:durableId="429162420">
    <w:abstractNumId w:val="4"/>
  </w:num>
  <w:num w:numId="5" w16cid:durableId="1120879944">
    <w:abstractNumId w:val="0"/>
  </w:num>
  <w:num w:numId="6" w16cid:durableId="11509067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C4B"/>
    <w:rsid w:val="00021BD4"/>
    <w:rsid w:val="00024628"/>
    <w:rsid w:val="00035B56"/>
    <w:rsid w:val="00036E90"/>
    <w:rsid w:val="00044530"/>
    <w:rsid w:val="000463AE"/>
    <w:rsid w:val="0006799D"/>
    <w:rsid w:val="000700EA"/>
    <w:rsid w:val="0008092D"/>
    <w:rsid w:val="00081587"/>
    <w:rsid w:val="00094824"/>
    <w:rsid w:val="0009780E"/>
    <w:rsid w:val="000E558D"/>
    <w:rsid w:val="00102808"/>
    <w:rsid w:val="00105207"/>
    <w:rsid w:val="00113DB0"/>
    <w:rsid w:val="00140ABD"/>
    <w:rsid w:val="001601A2"/>
    <w:rsid w:val="00165C1C"/>
    <w:rsid w:val="00172439"/>
    <w:rsid w:val="00182476"/>
    <w:rsid w:val="00190C66"/>
    <w:rsid w:val="001B5820"/>
    <w:rsid w:val="001C7D0B"/>
    <w:rsid w:val="001F221A"/>
    <w:rsid w:val="001F38DF"/>
    <w:rsid w:val="00207705"/>
    <w:rsid w:val="0021406C"/>
    <w:rsid w:val="0024257F"/>
    <w:rsid w:val="002476DA"/>
    <w:rsid w:val="002530A2"/>
    <w:rsid w:val="00286A97"/>
    <w:rsid w:val="00290FD9"/>
    <w:rsid w:val="002A5053"/>
    <w:rsid w:val="002A5BA3"/>
    <w:rsid w:val="002A7CD9"/>
    <w:rsid w:val="00320758"/>
    <w:rsid w:val="00333FBC"/>
    <w:rsid w:val="0033670F"/>
    <w:rsid w:val="003A2CDE"/>
    <w:rsid w:val="003B5C6B"/>
    <w:rsid w:val="003C7924"/>
    <w:rsid w:val="00414B05"/>
    <w:rsid w:val="004226B0"/>
    <w:rsid w:val="004228FC"/>
    <w:rsid w:val="00441568"/>
    <w:rsid w:val="004440A1"/>
    <w:rsid w:val="00481157"/>
    <w:rsid w:val="00483868"/>
    <w:rsid w:val="004E43F2"/>
    <w:rsid w:val="004F4BBC"/>
    <w:rsid w:val="00500D76"/>
    <w:rsid w:val="005010B6"/>
    <w:rsid w:val="00501E3B"/>
    <w:rsid w:val="00516D83"/>
    <w:rsid w:val="005542C4"/>
    <w:rsid w:val="00557D92"/>
    <w:rsid w:val="00560D3A"/>
    <w:rsid w:val="005652D6"/>
    <w:rsid w:val="00586CCD"/>
    <w:rsid w:val="005A49E1"/>
    <w:rsid w:val="005C03D9"/>
    <w:rsid w:val="005C1E2A"/>
    <w:rsid w:val="005C3F06"/>
    <w:rsid w:val="005C555C"/>
    <w:rsid w:val="005D02A3"/>
    <w:rsid w:val="005E3310"/>
    <w:rsid w:val="005E427A"/>
    <w:rsid w:val="0060022C"/>
    <w:rsid w:val="00625CE2"/>
    <w:rsid w:val="00637584"/>
    <w:rsid w:val="0064253D"/>
    <w:rsid w:val="0064462F"/>
    <w:rsid w:val="00653B62"/>
    <w:rsid w:val="00670A17"/>
    <w:rsid w:val="0069788F"/>
    <w:rsid w:val="006B71A0"/>
    <w:rsid w:val="006C1489"/>
    <w:rsid w:val="006C5A28"/>
    <w:rsid w:val="006D5644"/>
    <w:rsid w:val="006E700C"/>
    <w:rsid w:val="006F05E4"/>
    <w:rsid w:val="007030DA"/>
    <w:rsid w:val="0072683D"/>
    <w:rsid w:val="00730DA3"/>
    <w:rsid w:val="00732382"/>
    <w:rsid w:val="00740653"/>
    <w:rsid w:val="007479B0"/>
    <w:rsid w:val="007609B4"/>
    <w:rsid w:val="00767597"/>
    <w:rsid w:val="00784640"/>
    <w:rsid w:val="00794C34"/>
    <w:rsid w:val="007C176F"/>
    <w:rsid w:val="007F3148"/>
    <w:rsid w:val="007F468D"/>
    <w:rsid w:val="00807C1C"/>
    <w:rsid w:val="00826632"/>
    <w:rsid w:val="00852C8F"/>
    <w:rsid w:val="0085394B"/>
    <w:rsid w:val="008614B7"/>
    <w:rsid w:val="0086608B"/>
    <w:rsid w:val="008A3A6B"/>
    <w:rsid w:val="008C5AE6"/>
    <w:rsid w:val="008E27B0"/>
    <w:rsid w:val="008F6BE2"/>
    <w:rsid w:val="00904FBF"/>
    <w:rsid w:val="00906638"/>
    <w:rsid w:val="009225BE"/>
    <w:rsid w:val="009331A1"/>
    <w:rsid w:val="00980BC7"/>
    <w:rsid w:val="009843EF"/>
    <w:rsid w:val="009D0A3E"/>
    <w:rsid w:val="009D1D31"/>
    <w:rsid w:val="00A06A74"/>
    <w:rsid w:val="00A312BB"/>
    <w:rsid w:val="00A33A42"/>
    <w:rsid w:val="00A4009E"/>
    <w:rsid w:val="00A41DB5"/>
    <w:rsid w:val="00A94AC1"/>
    <w:rsid w:val="00AA7FD4"/>
    <w:rsid w:val="00AC6DAD"/>
    <w:rsid w:val="00B359BE"/>
    <w:rsid w:val="00B45D30"/>
    <w:rsid w:val="00B547A2"/>
    <w:rsid w:val="00B6553D"/>
    <w:rsid w:val="00B66EB8"/>
    <w:rsid w:val="00B81DAB"/>
    <w:rsid w:val="00BA790B"/>
    <w:rsid w:val="00BD0F6B"/>
    <w:rsid w:val="00BE5C4B"/>
    <w:rsid w:val="00C00FD3"/>
    <w:rsid w:val="00C06398"/>
    <w:rsid w:val="00C1097E"/>
    <w:rsid w:val="00C502C1"/>
    <w:rsid w:val="00C6426E"/>
    <w:rsid w:val="00C933DE"/>
    <w:rsid w:val="00CA7DC0"/>
    <w:rsid w:val="00CD3123"/>
    <w:rsid w:val="00CD4166"/>
    <w:rsid w:val="00CE07A6"/>
    <w:rsid w:val="00CF7024"/>
    <w:rsid w:val="00D05D52"/>
    <w:rsid w:val="00D23F9B"/>
    <w:rsid w:val="00D26941"/>
    <w:rsid w:val="00D603E1"/>
    <w:rsid w:val="00D66FAF"/>
    <w:rsid w:val="00D74590"/>
    <w:rsid w:val="00D8187E"/>
    <w:rsid w:val="00D846C2"/>
    <w:rsid w:val="00D92CB1"/>
    <w:rsid w:val="00D94219"/>
    <w:rsid w:val="00DC343C"/>
    <w:rsid w:val="00DD13EE"/>
    <w:rsid w:val="00E01D7F"/>
    <w:rsid w:val="00E2067A"/>
    <w:rsid w:val="00E41A58"/>
    <w:rsid w:val="00E52A85"/>
    <w:rsid w:val="00E630EC"/>
    <w:rsid w:val="00E963E0"/>
    <w:rsid w:val="00E97BEF"/>
    <w:rsid w:val="00EC0351"/>
    <w:rsid w:val="00EE640F"/>
    <w:rsid w:val="00F20D6E"/>
    <w:rsid w:val="00F70F14"/>
    <w:rsid w:val="00F8570D"/>
    <w:rsid w:val="00FB3DF8"/>
    <w:rsid w:val="00FD40FA"/>
    <w:rsid w:val="00FD6F49"/>
    <w:rsid w:val="00FE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EE57A5"/>
  <w15:chartTrackingRefBased/>
  <w15:docId w15:val="{B9A60BE9-3350-A84E-8DA0-7B6E839B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C4B"/>
  </w:style>
  <w:style w:type="paragraph" w:styleId="Rubrik1">
    <w:name w:val="heading 1"/>
    <w:basedOn w:val="Normal"/>
    <w:next w:val="Normal"/>
    <w:link w:val="Rubrik1Char"/>
    <w:qFormat/>
    <w:rsid w:val="00BE5C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nhideWhenUsed/>
    <w:qFormat/>
    <w:rsid w:val="00BE5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nhideWhenUsed/>
    <w:qFormat/>
    <w:rsid w:val="00BE5C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nhideWhenUsed/>
    <w:qFormat/>
    <w:rsid w:val="00BE5C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E5C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E5C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E5C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E5C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E5C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E5C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rsid w:val="00BE5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rsid w:val="00BE5C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rsid w:val="00BE5C4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E5C4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E5C4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E5C4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E5C4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E5C4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qFormat/>
    <w:rsid w:val="00BE5C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rsid w:val="00BE5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E5C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E5C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E5C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E5C4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E5C4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E5C4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E5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E5C4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E5C4B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nhideWhenUsed/>
    <w:rsid w:val="00BE5C4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rsid w:val="00BE5C4B"/>
  </w:style>
  <w:style w:type="character" w:styleId="Sidnummer">
    <w:name w:val="page number"/>
    <w:basedOn w:val="Standardstycketeckensnitt"/>
    <w:unhideWhenUsed/>
    <w:rsid w:val="00BE5C4B"/>
  </w:style>
  <w:style w:type="character" w:styleId="Kommentarsreferens">
    <w:name w:val="annotation reference"/>
    <w:basedOn w:val="Standardstycketeckensnitt"/>
    <w:uiPriority w:val="99"/>
    <w:semiHidden/>
    <w:unhideWhenUsed/>
    <w:rsid w:val="00BE5C4B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BE5C4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BE5C4B"/>
    <w:rPr>
      <w:rFonts w:ascii="Calibri" w:hAnsi="Calibri" w:cs="Calibri"/>
      <w:lang w:val="en-US"/>
    </w:rPr>
  </w:style>
  <w:style w:type="character" w:styleId="Hyperlnk">
    <w:name w:val="Hyperlink"/>
    <w:basedOn w:val="Standardstycketeckensnitt"/>
    <w:uiPriority w:val="99"/>
    <w:unhideWhenUsed/>
    <w:rsid w:val="00BE5C4B"/>
    <w:rPr>
      <w:color w:val="467886" w:themeColor="hyperlink"/>
      <w:u w:val="single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E5C4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E5C4B"/>
    <w:rPr>
      <w:sz w:val="20"/>
      <w:szCs w:val="20"/>
    </w:rPr>
  </w:style>
  <w:style w:type="paragraph" w:styleId="Sidhuvud">
    <w:name w:val="header"/>
    <w:basedOn w:val="Normal"/>
    <w:link w:val="SidhuvudChar"/>
    <w:unhideWhenUsed/>
    <w:rsid w:val="00BE5C4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rsid w:val="00BE5C4B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E5C4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E5C4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5C4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BE5C4B"/>
    <w:rPr>
      <w:rFonts w:ascii="Calibri" w:hAnsi="Calibri" w:cs="Calibri"/>
      <w:lang w:val="en-US"/>
    </w:rPr>
  </w:style>
  <w:style w:type="table" w:styleId="Tabellrutnt">
    <w:name w:val="Table Grid"/>
    <w:basedOn w:val="Normaltabell"/>
    <w:rsid w:val="00BE5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lstomnmnande">
    <w:name w:val="Unresolved Mention"/>
    <w:basedOn w:val="Standardstycketeckensnitt"/>
    <w:uiPriority w:val="99"/>
    <w:semiHidden/>
    <w:unhideWhenUsed/>
    <w:rsid w:val="00BE5C4B"/>
    <w:rPr>
      <w:color w:val="605E5C"/>
      <w:shd w:val="clear" w:color="auto" w:fill="E1DFDD"/>
    </w:rPr>
  </w:style>
  <w:style w:type="character" w:styleId="Platshllartext">
    <w:name w:val="Placeholder Text"/>
    <w:basedOn w:val="Standardstycketeckensnitt"/>
    <w:uiPriority w:val="99"/>
    <w:semiHidden/>
    <w:rsid w:val="00BE5C4B"/>
    <w:rPr>
      <w:color w:val="666666"/>
    </w:rPr>
  </w:style>
  <w:style w:type="paragraph" w:styleId="Brdtext">
    <w:name w:val="Body Text"/>
    <w:basedOn w:val="Normal"/>
    <w:link w:val="BrdtextChar"/>
    <w:rsid w:val="00BE5C4B"/>
    <w:pPr>
      <w:ind w:right="-1440"/>
    </w:pPr>
    <w:rPr>
      <w:rFonts w:ascii="Arial" w:eastAsia="Times New Roman" w:hAnsi="Arial" w:cs="Arial"/>
      <w:b/>
      <w:bCs/>
      <w:kern w:val="0"/>
      <w:lang w:val="en-US"/>
      <w14:ligatures w14:val="none"/>
    </w:rPr>
  </w:style>
  <w:style w:type="character" w:customStyle="1" w:styleId="BrdtextChar">
    <w:name w:val="Brödtext Char"/>
    <w:basedOn w:val="Standardstycketeckensnitt"/>
    <w:link w:val="Brdtext"/>
    <w:rsid w:val="00BE5C4B"/>
    <w:rPr>
      <w:rFonts w:ascii="Arial" w:eastAsia="Times New Roman" w:hAnsi="Arial" w:cs="Arial"/>
      <w:b/>
      <w:bCs/>
      <w:kern w:val="0"/>
      <w:lang w:val="en-US"/>
      <w14:ligatures w14:val="none"/>
    </w:rPr>
  </w:style>
  <w:style w:type="paragraph" w:styleId="Ballongtext">
    <w:name w:val="Balloon Text"/>
    <w:basedOn w:val="Normal"/>
    <w:link w:val="BallongtextChar"/>
    <w:rsid w:val="00BE5C4B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character" w:customStyle="1" w:styleId="BallongtextChar">
    <w:name w:val="Ballongtext Char"/>
    <w:basedOn w:val="Standardstycketeckensnitt"/>
    <w:link w:val="Ballongtext"/>
    <w:rsid w:val="00BE5C4B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table" w:styleId="Rutntstabell2dekorfrg3">
    <w:name w:val="Grid Table 2 Accent 3"/>
    <w:basedOn w:val="Normaltabell"/>
    <w:uiPriority w:val="47"/>
    <w:rsid w:val="00BE5C4B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ell1ljusdekorfrg3">
    <w:name w:val="List Table 1 Light Accent 3"/>
    <w:basedOn w:val="Normaltabell"/>
    <w:uiPriority w:val="46"/>
    <w:rsid w:val="00BE5C4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ell7frgstark">
    <w:name w:val="List Table 7 Colorful"/>
    <w:basedOn w:val="Normaltabell"/>
    <w:uiPriority w:val="52"/>
    <w:rsid w:val="00BE5C4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BE5C4B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E5C4B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AnvndHyperlnk">
    <w:name w:val="FollowedHyperlink"/>
    <w:basedOn w:val="Standardstycketeckensnitt"/>
    <w:uiPriority w:val="99"/>
    <w:semiHidden/>
    <w:unhideWhenUsed/>
    <w:rsid w:val="00BE5C4B"/>
    <w:rPr>
      <w:color w:val="96607D" w:themeColor="followedHyperlink"/>
      <w:u w:val="single"/>
    </w:rPr>
  </w:style>
  <w:style w:type="table" w:styleId="Listtabell4">
    <w:name w:val="List Table 4"/>
    <w:basedOn w:val="Normaltabell"/>
    <w:uiPriority w:val="49"/>
    <w:rsid w:val="00BE5C4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">
    <w:name w:val="List Table 1 Light"/>
    <w:basedOn w:val="Normaltabell"/>
    <w:uiPriority w:val="46"/>
    <w:rsid w:val="00BE5C4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b">
    <w:name w:val="Normal (Web)"/>
    <w:basedOn w:val="Normal"/>
    <w:uiPriority w:val="99"/>
    <w:semiHidden/>
    <w:unhideWhenUsed/>
    <w:rsid w:val="00BE5C4B"/>
    <w:rPr>
      <w:rFonts w:ascii="Times New Roman" w:hAnsi="Times New Roman" w:cs="Times New Roman"/>
    </w:rPr>
  </w:style>
  <w:style w:type="paragraph" w:customStyle="1" w:styleId="Default">
    <w:name w:val="Default"/>
    <w:rsid w:val="00BE5C4B"/>
    <w:pPr>
      <w:autoSpaceDE w:val="0"/>
      <w:autoSpaceDN w:val="0"/>
      <w:adjustRightInd w:val="0"/>
    </w:pPr>
    <w:rPr>
      <w:rFonts w:ascii="Courier New" w:eastAsia="MS Mincho" w:hAnsi="Courier New" w:cs="Courier New"/>
      <w:color w:val="000000"/>
      <w:kern w:val="0"/>
      <w:lang w:val="en-US"/>
      <w14:ligatures w14:val="none"/>
    </w:rPr>
  </w:style>
  <w:style w:type="character" w:customStyle="1" w:styleId="contentpasted0">
    <w:name w:val="contentpasted0"/>
    <w:basedOn w:val="Standardstycketeckensnitt"/>
    <w:rsid w:val="00BE5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985</Words>
  <Characters>15822</Characters>
  <Application>Microsoft Office Word</Application>
  <DocSecurity>0</DocSecurity>
  <Lines>131</Lines>
  <Paragraphs>37</Paragraphs>
  <ScaleCrop>false</ScaleCrop>
  <Company/>
  <LinksUpToDate>false</LinksUpToDate>
  <CharactersWithSpaces>18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Nord</dc:creator>
  <cp:keywords/>
  <dc:description/>
  <cp:lastModifiedBy>Petra Nord</cp:lastModifiedBy>
  <cp:revision>1</cp:revision>
  <dcterms:created xsi:type="dcterms:W3CDTF">2024-09-23T18:56:00Z</dcterms:created>
  <dcterms:modified xsi:type="dcterms:W3CDTF">2024-09-23T18:56:00Z</dcterms:modified>
</cp:coreProperties>
</file>